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C74D3" w14:textId="77777777" w:rsidR="00E535D0" w:rsidRDefault="00E535D0" w:rsidP="00D278B5">
      <w:pPr>
        <w:rPr>
          <w:b/>
          <w:bCs/>
        </w:rPr>
      </w:pPr>
      <w:r>
        <w:rPr>
          <w:b/>
          <w:bCs/>
        </w:rPr>
        <w:t>Appendix</w:t>
      </w:r>
    </w:p>
    <w:p w14:paraId="6329A0A0" w14:textId="77777777" w:rsidR="00E535D0" w:rsidRDefault="00E535D0" w:rsidP="00D278B5">
      <w:pPr>
        <w:rPr>
          <w:b/>
          <w:bCs/>
        </w:rPr>
      </w:pPr>
    </w:p>
    <w:p w14:paraId="0D9CCBF4" w14:textId="2DDE70AF" w:rsidR="002E253B" w:rsidRPr="00E535D0" w:rsidRDefault="00F97C44" w:rsidP="00E535D0">
      <w:pPr>
        <w:pStyle w:val="ListParagraph"/>
        <w:numPr>
          <w:ilvl w:val="0"/>
          <w:numId w:val="6"/>
        </w:numPr>
        <w:rPr>
          <w:b/>
          <w:bCs/>
        </w:rPr>
      </w:pPr>
      <w:r w:rsidRPr="00E535D0">
        <w:rPr>
          <w:b/>
          <w:bCs/>
        </w:rPr>
        <w:t>Architecture</w:t>
      </w:r>
    </w:p>
    <w:p w14:paraId="6ABB4DEB" w14:textId="2EA9124E" w:rsidR="00F97C44" w:rsidRDefault="00F97C44" w:rsidP="00D278B5">
      <w:pPr>
        <w:rPr>
          <w:b/>
          <w:bCs/>
        </w:rPr>
      </w:pPr>
    </w:p>
    <w:p w14:paraId="62579A25" w14:textId="68621F98" w:rsidR="00F97C44" w:rsidRDefault="006524F3" w:rsidP="00D278B5">
      <w:r>
        <w:t>In this paper, we</w:t>
      </w:r>
      <w:r w:rsidR="00F97C44">
        <w:t xml:space="preserve"> adapt an architecture </w:t>
      </w:r>
      <w:r w:rsidR="009F05A3">
        <w:t xml:space="preserve">for early detection of disease events using social media. </w:t>
      </w:r>
      <w:r w:rsidR="00F97C44">
        <w:t>The architecture is as follows:</w:t>
      </w:r>
    </w:p>
    <w:p w14:paraId="79F55A92" w14:textId="0F3C8BCF" w:rsidR="00F97C44" w:rsidRDefault="00F97C44" w:rsidP="00F97C44">
      <w:pPr>
        <w:pStyle w:val="ListParagraph"/>
        <w:numPr>
          <w:ilvl w:val="0"/>
          <w:numId w:val="3"/>
        </w:numPr>
      </w:pPr>
      <w:r>
        <w:t>The first step is ‘Initial Selection’ where tweets are selected based on location, date range and keywords. The keywords are words indicating a symptom. The location is derived based on either the tweet location, the author profile location or the location mention.</w:t>
      </w:r>
    </w:p>
    <w:p w14:paraId="20CC3E45" w14:textId="25FF71F9" w:rsidR="00F97C44" w:rsidRDefault="00F97C44" w:rsidP="00F97C44">
      <w:pPr>
        <w:pStyle w:val="ListParagraph"/>
        <w:numPr>
          <w:ilvl w:val="0"/>
          <w:numId w:val="3"/>
        </w:numPr>
      </w:pPr>
      <w:r>
        <w:t>The second step is ‘personal health mention classification’. This step is necessary because a tweet containing a symptom word may not be the report of a symptom. The classifier uses tweet vectors as the feature representation for a statistical classification algorithm. A tweet vector is the average of word embeddings of content words in a tweet. The word embeddings used are pre-trained on a large corpus. A word embedding is a distributional representation of a word that is expected to capture the semantics of a word.</w:t>
      </w:r>
    </w:p>
    <w:p w14:paraId="53C416ED" w14:textId="6AA5F263" w:rsidR="00F97C44" w:rsidRDefault="00F97C44" w:rsidP="00F97C44">
      <w:pPr>
        <w:pStyle w:val="ListParagraph"/>
        <w:numPr>
          <w:ilvl w:val="0"/>
          <w:numId w:val="3"/>
        </w:numPr>
      </w:pPr>
      <w:r>
        <w:t>The third step is ‘duplication removal’. In this step, we retain the first tweet per day per user. This prevents multiple reports by the same user from swamping the system.</w:t>
      </w:r>
      <w:r w:rsidR="00784826">
        <w:t xml:space="preserve"> It must be noted that this step follows the second step where a classifier has predicted a tweet as a health report.</w:t>
      </w:r>
    </w:p>
    <w:p w14:paraId="7B50A39E" w14:textId="790B873E" w:rsidR="00784826" w:rsidRDefault="00784826" w:rsidP="00F97C44">
      <w:pPr>
        <w:pStyle w:val="ListParagraph"/>
        <w:numPr>
          <w:ilvl w:val="0"/>
          <w:numId w:val="3"/>
        </w:numPr>
      </w:pPr>
      <w:r>
        <w:t>The fourth step is ‘monitoring algorithm’. In this step, we use a monitoring algorithm based on time-between-events. The algorithm computes the expected duration between consecutive tweets</w:t>
      </w:r>
      <w:r w:rsidR="00E535D0">
        <w:t>. W</w:t>
      </w:r>
      <w:r>
        <w:t>hen the time between consecutive tweets</w:t>
      </w:r>
      <w:r w:rsidR="00E535D0">
        <w:t xml:space="preserve"> is shorter than an expected value, the tweet is flagged. When p such consecutive tweets are flagged, an alert is generated.</w:t>
      </w:r>
    </w:p>
    <w:p w14:paraId="4A5042C5" w14:textId="681C6CB8" w:rsidR="00E535D0" w:rsidRPr="00F97C44" w:rsidRDefault="00E535D0" w:rsidP="00E535D0">
      <w:r>
        <w:t>In the original paper, the authors tested the architecture on a dataset of tweets posted in Melbourne. The architecture detected an alert 9 hours before the time in the official report.</w:t>
      </w:r>
    </w:p>
    <w:p w14:paraId="5349018B" w14:textId="3EEBFF02" w:rsidR="002E253B" w:rsidRDefault="002E253B" w:rsidP="002E253B">
      <w:pPr>
        <w:rPr>
          <w:b/>
          <w:bCs/>
        </w:rPr>
      </w:pPr>
    </w:p>
    <w:p w14:paraId="7EA2B57B" w14:textId="43193402" w:rsidR="00E535D0" w:rsidRDefault="00E535D0" w:rsidP="002E253B">
      <w:pPr>
        <w:rPr>
          <w:b/>
          <w:bCs/>
        </w:rPr>
      </w:pPr>
    </w:p>
    <w:p w14:paraId="38ED022D" w14:textId="4464ECE7" w:rsidR="00E535D0" w:rsidRDefault="00E535D0" w:rsidP="00E535D0">
      <w:pPr>
        <w:pStyle w:val="ListParagraph"/>
        <w:numPr>
          <w:ilvl w:val="0"/>
          <w:numId w:val="6"/>
        </w:numPr>
        <w:rPr>
          <w:b/>
          <w:bCs/>
        </w:rPr>
      </w:pPr>
      <w:r>
        <w:rPr>
          <w:b/>
          <w:bCs/>
        </w:rPr>
        <w:t>Location Parameters</w:t>
      </w:r>
    </w:p>
    <w:p w14:paraId="77D8D5CF" w14:textId="77777777" w:rsidR="00A35FB1" w:rsidRDefault="00A35FB1" w:rsidP="00E535D0">
      <w:pPr>
        <w:ind w:left="360"/>
      </w:pPr>
    </w:p>
    <w:p w14:paraId="570A7792" w14:textId="5DBEB2A9" w:rsidR="00E535D0" w:rsidRDefault="00E535D0" w:rsidP="00E535D0">
      <w:pPr>
        <w:ind w:left="360"/>
      </w:pPr>
      <w:r>
        <w:t>We use the following locations to search for our tweets:</w:t>
      </w:r>
    </w:p>
    <w:p w14:paraId="4799FF52" w14:textId="548F4CED" w:rsidR="00E535D0" w:rsidRPr="008B3373" w:rsidRDefault="00E535D0" w:rsidP="00E535D0">
      <w:pPr>
        <w:ind w:left="360"/>
      </w:pPr>
      <w:r w:rsidRPr="00E535D0">
        <w:rPr>
          <w:lang w:val="en-US"/>
        </w:rPr>
        <w:t>1) Monrovia, Liberia [-118.001945 34.144260 40km]</w:t>
      </w:r>
    </w:p>
    <w:p w14:paraId="79E4BA1D" w14:textId="77777777" w:rsidR="00E535D0" w:rsidRPr="00E34800" w:rsidRDefault="00E535D0" w:rsidP="00E535D0">
      <w:pPr>
        <w:ind w:left="360"/>
      </w:pPr>
      <w:r w:rsidRPr="00E535D0">
        <w:rPr>
          <w:lang w:val="en-US"/>
        </w:rPr>
        <w:t>2) Conakry, Guinea [-13.712550 9.509130 40km]</w:t>
      </w:r>
    </w:p>
    <w:p w14:paraId="56C4D5C2" w14:textId="77777777" w:rsidR="00E535D0" w:rsidRPr="00E34800" w:rsidRDefault="00E535D0" w:rsidP="00E535D0">
      <w:pPr>
        <w:ind w:left="360"/>
      </w:pPr>
      <w:r w:rsidRPr="00E535D0">
        <w:rPr>
          <w:lang w:val="en-US"/>
        </w:rPr>
        <w:t>3) Freetown , Sierra Leone [-13.213670 8.482050 40km]</w:t>
      </w:r>
    </w:p>
    <w:p w14:paraId="58494A9E" w14:textId="77777777" w:rsidR="00E535D0" w:rsidRPr="00E34800" w:rsidRDefault="00E535D0" w:rsidP="00E535D0">
      <w:pPr>
        <w:ind w:left="360"/>
      </w:pPr>
      <w:r w:rsidRPr="00E535D0">
        <w:rPr>
          <w:lang w:val="en-US"/>
        </w:rPr>
        <w:t>4) Gbarnga, Liberia [-9.473930 6.998350 40km]</w:t>
      </w:r>
    </w:p>
    <w:p w14:paraId="0EC072C2" w14:textId="77777777" w:rsidR="00E535D0" w:rsidRPr="00E34800" w:rsidRDefault="00E535D0" w:rsidP="00E535D0">
      <w:pPr>
        <w:ind w:left="360"/>
      </w:pPr>
      <w:r w:rsidRPr="00E535D0">
        <w:rPr>
          <w:lang w:val="en-US"/>
        </w:rPr>
        <w:t>5) Gueckedou, Guinea [-10.132300 8.559930 40km]</w:t>
      </w:r>
    </w:p>
    <w:p w14:paraId="07FF2A69" w14:textId="77777777" w:rsidR="00E535D0" w:rsidRPr="00E34800" w:rsidRDefault="00E535D0" w:rsidP="00E535D0">
      <w:pPr>
        <w:ind w:left="360"/>
      </w:pPr>
      <w:r w:rsidRPr="00E535D0">
        <w:rPr>
          <w:lang w:val="en-US"/>
        </w:rPr>
        <w:t>6) Kakata, Liberia [-10.349200 6.530090 40km]</w:t>
      </w:r>
    </w:p>
    <w:p w14:paraId="630ABEE1" w14:textId="77777777" w:rsidR="00E535D0" w:rsidRPr="00E34800" w:rsidRDefault="00E535D0" w:rsidP="00E535D0">
      <w:pPr>
        <w:ind w:left="360"/>
      </w:pPr>
      <w:r w:rsidRPr="00E535D0">
        <w:rPr>
          <w:lang w:val="en-US"/>
        </w:rPr>
        <w:t>7) Kenema , Sierra Leone [-10.061850 9.246780 40km]</w:t>
      </w:r>
    </w:p>
    <w:p w14:paraId="2E49BB8B" w14:textId="77777777" w:rsidR="00E535D0" w:rsidRPr="00E34800" w:rsidRDefault="00E535D0" w:rsidP="00E535D0">
      <w:pPr>
        <w:ind w:left="360"/>
      </w:pPr>
      <w:r w:rsidRPr="00E535D0">
        <w:rPr>
          <w:lang w:val="en-US"/>
        </w:rPr>
        <w:t>8) Ganta, Libera [-8.986450 7.232230 40km]</w:t>
      </w:r>
    </w:p>
    <w:p w14:paraId="5DAC9C5C" w14:textId="77777777" w:rsidR="00E535D0" w:rsidRDefault="00E535D0" w:rsidP="00E535D0">
      <w:pPr>
        <w:ind w:left="360"/>
      </w:pPr>
    </w:p>
    <w:p w14:paraId="41F75F98" w14:textId="2F9E62ED" w:rsidR="00E535D0" w:rsidRDefault="00E535D0" w:rsidP="00E535D0">
      <w:pPr>
        <w:ind w:left="360"/>
      </w:pPr>
      <w:r>
        <w:t xml:space="preserve">We use </w:t>
      </w:r>
      <w:hyperlink r:id="rId5" w:history="1">
        <w:r w:rsidRPr="009D555A">
          <w:rPr>
            <w:rStyle w:val="Hyperlink"/>
          </w:rPr>
          <w:t>www.latlong.net</w:t>
        </w:r>
      </w:hyperlink>
      <w:r>
        <w:t xml:space="preserve"> to obtain the latitude/longitude coordinates for these locations.</w:t>
      </w:r>
    </w:p>
    <w:p w14:paraId="14F56332" w14:textId="321C7887" w:rsidR="00A35FB1" w:rsidRDefault="00A35FB1" w:rsidP="00A35FB1">
      <w:pPr>
        <w:rPr>
          <w:b/>
          <w:bCs/>
        </w:rPr>
      </w:pPr>
    </w:p>
    <w:p w14:paraId="0948A5C5" w14:textId="77777777" w:rsidR="00A35FB1" w:rsidRPr="00A35FB1" w:rsidRDefault="00A35FB1" w:rsidP="00A35FB1">
      <w:pPr>
        <w:rPr>
          <w:b/>
          <w:bCs/>
        </w:rPr>
      </w:pPr>
    </w:p>
    <w:p w14:paraId="592278AC" w14:textId="793DEB60" w:rsidR="00A35FB1" w:rsidRDefault="00A35FB1" w:rsidP="00A35FB1">
      <w:pPr>
        <w:pStyle w:val="ListParagraph"/>
        <w:numPr>
          <w:ilvl w:val="0"/>
          <w:numId w:val="6"/>
        </w:numPr>
        <w:rPr>
          <w:b/>
          <w:bCs/>
        </w:rPr>
      </w:pPr>
      <w:r w:rsidRPr="00A35FB1">
        <w:rPr>
          <w:b/>
          <w:bCs/>
        </w:rPr>
        <w:t>Alerts for the classifiers</w:t>
      </w:r>
    </w:p>
    <w:p w14:paraId="577BA993" w14:textId="77777777" w:rsidR="00A35FB1" w:rsidRPr="00A35FB1" w:rsidRDefault="00A35FB1" w:rsidP="00A35FB1">
      <w:pPr>
        <w:rPr>
          <w:b/>
          <w:bCs/>
        </w:rPr>
      </w:pPr>
    </w:p>
    <w:p w14:paraId="3FD2DE28" w14:textId="440C1FC9" w:rsidR="00D278B5" w:rsidRDefault="00A35FB1" w:rsidP="00D278B5">
      <w:r>
        <w:t xml:space="preserve">For the personal health mention classification step, we experiment with two classifiers, namely SVM and SVM Perf. </w:t>
      </w:r>
      <w:r w:rsidR="00D278B5">
        <w:t xml:space="preserve">The alerts </w:t>
      </w:r>
      <w:r>
        <w:t>generated by</w:t>
      </w:r>
      <w:r w:rsidR="00D278B5">
        <w:t xml:space="preserve"> the two classifiers are given in Table 1. We report SVM Perf in the main body of the paper.</w:t>
      </w:r>
    </w:p>
    <w:p w14:paraId="1DCB7B2D" w14:textId="77777777" w:rsidR="00A35FB1" w:rsidRDefault="00A35FB1" w:rsidP="00D278B5"/>
    <w:tbl>
      <w:tblPr>
        <w:tblStyle w:val="TableGrid"/>
        <w:tblW w:w="0" w:type="auto"/>
        <w:tblLook w:val="04A0" w:firstRow="1" w:lastRow="0" w:firstColumn="1" w:lastColumn="0" w:noHBand="0" w:noVBand="1"/>
      </w:tblPr>
      <w:tblGrid>
        <w:gridCol w:w="1651"/>
        <w:gridCol w:w="3731"/>
        <w:gridCol w:w="3628"/>
      </w:tblGrid>
      <w:tr w:rsidR="002E253B" w14:paraId="40808DC8" w14:textId="77777777" w:rsidTr="00327272">
        <w:tc>
          <w:tcPr>
            <w:tcW w:w="1651" w:type="dxa"/>
          </w:tcPr>
          <w:p w14:paraId="6DA528AC" w14:textId="77777777" w:rsidR="002E253B" w:rsidRDefault="002E253B" w:rsidP="00327272">
            <w:pPr>
              <w:rPr>
                <w:b/>
                <w:bCs/>
              </w:rPr>
            </w:pPr>
          </w:p>
        </w:tc>
        <w:tc>
          <w:tcPr>
            <w:tcW w:w="3731" w:type="dxa"/>
          </w:tcPr>
          <w:p w14:paraId="74164073" w14:textId="77777777" w:rsidR="002E253B" w:rsidRDefault="002E253B" w:rsidP="00327272">
            <w:pPr>
              <w:rPr>
                <w:b/>
                <w:bCs/>
              </w:rPr>
            </w:pPr>
            <w:r>
              <w:rPr>
                <w:b/>
                <w:bCs/>
              </w:rPr>
              <w:t>SVM</w:t>
            </w:r>
          </w:p>
        </w:tc>
        <w:tc>
          <w:tcPr>
            <w:tcW w:w="3628" w:type="dxa"/>
          </w:tcPr>
          <w:p w14:paraId="14B36042" w14:textId="77777777" w:rsidR="002E253B" w:rsidRDefault="002E253B" w:rsidP="00327272">
            <w:pPr>
              <w:rPr>
                <w:b/>
                <w:bCs/>
              </w:rPr>
            </w:pPr>
            <w:r>
              <w:rPr>
                <w:b/>
                <w:bCs/>
              </w:rPr>
              <w:t>SVM Perf</w:t>
            </w:r>
          </w:p>
        </w:tc>
      </w:tr>
      <w:tr w:rsidR="002E253B" w14:paraId="7108A47E" w14:textId="77777777" w:rsidTr="00327272">
        <w:tc>
          <w:tcPr>
            <w:tcW w:w="1651" w:type="dxa"/>
          </w:tcPr>
          <w:p w14:paraId="1ECC0847" w14:textId="33C91328" w:rsidR="002E253B" w:rsidRDefault="002E253B" w:rsidP="00327272">
            <w:pPr>
              <w:rPr>
                <w:b/>
                <w:bCs/>
              </w:rPr>
            </w:pPr>
            <w:r>
              <w:rPr>
                <w:b/>
                <w:bCs/>
              </w:rPr>
              <w:t xml:space="preserve">Data </w:t>
            </w:r>
            <w:r w:rsidR="00A35FB1">
              <w:rPr>
                <w:b/>
                <w:bCs/>
              </w:rPr>
              <w:t>Aggregation</w:t>
            </w:r>
          </w:p>
        </w:tc>
        <w:tc>
          <w:tcPr>
            <w:tcW w:w="3731" w:type="dxa"/>
          </w:tcPr>
          <w:p w14:paraId="14663E5F" w14:textId="77777777" w:rsidR="002E253B" w:rsidRPr="00132EB1" w:rsidRDefault="002E253B" w:rsidP="00327272">
            <w:r w:rsidRPr="00132EB1">
              <w:rPr>
                <w:u w:val="single"/>
              </w:rPr>
              <w:t>December 2013</w:t>
            </w:r>
            <w:r w:rsidRPr="00132EB1">
              <w:t>: 23, 24, 25, 26, 27</w:t>
            </w:r>
          </w:p>
          <w:p w14:paraId="31738D4B" w14:textId="77777777" w:rsidR="002E253B" w:rsidRPr="00132EB1" w:rsidRDefault="002E253B" w:rsidP="00327272">
            <w:r w:rsidRPr="00132EB1">
              <w:rPr>
                <w:u w:val="single"/>
              </w:rPr>
              <w:t>January 2014:</w:t>
            </w:r>
            <w:r w:rsidRPr="00132EB1">
              <w:t xml:space="preserve"> 4, 5, 6, 7 ,8, 9, 10, 11</w:t>
            </w:r>
          </w:p>
          <w:p w14:paraId="3900345D" w14:textId="77777777" w:rsidR="002E253B" w:rsidRPr="00132EB1" w:rsidRDefault="002E253B" w:rsidP="00327272">
            <w:r w:rsidRPr="00132EB1">
              <w:rPr>
                <w:u w:val="single"/>
              </w:rPr>
              <w:t>February – June 2014:</w:t>
            </w:r>
            <w:r w:rsidRPr="00132EB1">
              <w:t xml:space="preserve"> None</w:t>
            </w:r>
          </w:p>
          <w:p w14:paraId="57E59D83" w14:textId="77777777" w:rsidR="002E253B" w:rsidRPr="00132EB1" w:rsidRDefault="002E253B" w:rsidP="00327272">
            <w:r w:rsidRPr="00132EB1">
              <w:rPr>
                <w:u w:val="single"/>
              </w:rPr>
              <w:t>July 2014:</w:t>
            </w:r>
            <w:r w:rsidRPr="00132EB1">
              <w:t xml:space="preserve"> 4, 5, 6, 7, 8, 9, 22, 23, 25, 28, 29, 30, 31.</w:t>
            </w:r>
          </w:p>
        </w:tc>
        <w:tc>
          <w:tcPr>
            <w:tcW w:w="3628" w:type="dxa"/>
          </w:tcPr>
          <w:p w14:paraId="1ED8A09B" w14:textId="77777777" w:rsidR="002E253B" w:rsidRPr="00132EB1" w:rsidRDefault="002E253B" w:rsidP="00327272">
            <w:r>
              <w:rPr>
                <w:u w:val="single"/>
              </w:rPr>
              <w:t>December 2013:</w:t>
            </w:r>
            <w:r>
              <w:t xml:space="preserve"> 2, 4, 6, 7, 9, 10, 13, 14, 15, 16, 27, 28, 30</w:t>
            </w:r>
          </w:p>
          <w:p w14:paraId="77961101" w14:textId="77777777" w:rsidR="002E253B" w:rsidRPr="001B0152" w:rsidRDefault="002E253B" w:rsidP="00327272">
            <w:r w:rsidRPr="001B0152">
              <w:rPr>
                <w:u w:val="single"/>
              </w:rPr>
              <w:t>January 2014</w:t>
            </w:r>
            <w:r w:rsidRPr="001B0152">
              <w:t>: 3, 4, 6, 10, 11, 13, 17, 18, 20, 24, 25, 27</w:t>
            </w:r>
          </w:p>
          <w:p w14:paraId="53174421" w14:textId="77777777" w:rsidR="002E253B" w:rsidRPr="001B0152" w:rsidRDefault="002E253B" w:rsidP="00327272">
            <w:r w:rsidRPr="001B0152">
              <w:rPr>
                <w:u w:val="single"/>
              </w:rPr>
              <w:t>February 2014</w:t>
            </w:r>
            <w:r w:rsidRPr="001B0152">
              <w:t>: 21, 22, 23, 24, 28</w:t>
            </w:r>
          </w:p>
          <w:p w14:paraId="3E9D8E10" w14:textId="77777777" w:rsidR="002E253B" w:rsidRPr="001B0152" w:rsidRDefault="002E253B" w:rsidP="00327272">
            <w:r w:rsidRPr="001B0152">
              <w:rPr>
                <w:u w:val="single"/>
              </w:rPr>
              <w:t>March 2014</w:t>
            </w:r>
            <w:r w:rsidRPr="001B0152">
              <w:t>: 1</w:t>
            </w:r>
          </w:p>
          <w:p w14:paraId="3D5FE11E" w14:textId="77777777" w:rsidR="002E253B" w:rsidRPr="001B0152" w:rsidRDefault="002E253B" w:rsidP="00327272">
            <w:r w:rsidRPr="00600DED">
              <w:rPr>
                <w:u w:val="single"/>
              </w:rPr>
              <w:t>April 2014</w:t>
            </w:r>
            <w:r w:rsidRPr="001B0152">
              <w:t>: 24, 25</w:t>
            </w:r>
          </w:p>
          <w:p w14:paraId="224C058E" w14:textId="77777777" w:rsidR="002E253B" w:rsidRPr="001B0152" w:rsidRDefault="002E253B" w:rsidP="00327272">
            <w:r w:rsidRPr="00600DED">
              <w:rPr>
                <w:u w:val="single"/>
              </w:rPr>
              <w:t>May 2014</w:t>
            </w:r>
            <w:r w:rsidRPr="001B0152">
              <w:t>: 2, 3, 4, 5, 30</w:t>
            </w:r>
          </w:p>
          <w:p w14:paraId="597DE144" w14:textId="77777777" w:rsidR="002E253B" w:rsidRPr="001B0152" w:rsidRDefault="002E253B" w:rsidP="00327272">
            <w:r w:rsidRPr="00600DED">
              <w:rPr>
                <w:u w:val="single"/>
              </w:rPr>
              <w:t>June 2014</w:t>
            </w:r>
            <w:r w:rsidRPr="001B0152">
              <w:t>: 2, 5, 6, 7, 13, 14, 16, 18, 20, 21, 23, 24, 25</w:t>
            </w:r>
          </w:p>
          <w:p w14:paraId="4D37CEE2" w14:textId="77777777" w:rsidR="002E253B" w:rsidRDefault="002E253B" w:rsidP="00327272">
            <w:pPr>
              <w:rPr>
                <w:b/>
                <w:bCs/>
              </w:rPr>
            </w:pPr>
            <w:r w:rsidRPr="00600DED">
              <w:rPr>
                <w:u w:val="single"/>
              </w:rPr>
              <w:t>July 2014</w:t>
            </w:r>
            <w:r w:rsidRPr="001B0152">
              <w:t>: 11, 12, 14, 15, 16,17, 18, 19, 21, 22, 23, 24, 25, 26, 27, 28, 29</w:t>
            </w:r>
          </w:p>
        </w:tc>
      </w:tr>
      <w:tr w:rsidR="002E253B" w14:paraId="4ABF6005" w14:textId="77777777" w:rsidTr="00327272">
        <w:tc>
          <w:tcPr>
            <w:tcW w:w="1651" w:type="dxa"/>
          </w:tcPr>
          <w:p w14:paraId="739B614B" w14:textId="615C9A3C" w:rsidR="002E253B" w:rsidRDefault="002E253B" w:rsidP="00327272">
            <w:pPr>
              <w:rPr>
                <w:b/>
                <w:bCs/>
              </w:rPr>
            </w:pPr>
            <w:r>
              <w:rPr>
                <w:b/>
                <w:bCs/>
              </w:rPr>
              <w:t xml:space="preserve">Alert </w:t>
            </w:r>
            <w:r w:rsidR="00A35FB1">
              <w:rPr>
                <w:b/>
                <w:bCs/>
              </w:rPr>
              <w:t xml:space="preserve">Aggregation </w:t>
            </w:r>
            <w:r>
              <w:rPr>
                <w:b/>
                <w:bCs/>
              </w:rPr>
              <w:t>(Union)</w:t>
            </w:r>
          </w:p>
        </w:tc>
        <w:tc>
          <w:tcPr>
            <w:tcW w:w="3731" w:type="dxa"/>
          </w:tcPr>
          <w:p w14:paraId="2AF06D43" w14:textId="77777777" w:rsidR="002E253B" w:rsidRPr="00132EB1" w:rsidRDefault="002E253B" w:rsidP="00327272">
            <w:r w:rsidRPr="00132EB1">
              <w:rPr>
                <w:u w:val="single"/>
              </w:rPr>
              <w:t>December 2013</w:t>
            </w:r>
            <w:r w:rsidRPr="00132EB1">
              <w:t>: 9, 10, 16</w:t>
            </w:r>
          </w:p>
          <w:p w14:paraId="649C7649" w14:textId="77777777" w:rsidR="002E253B" w:rsidRPr="00132EB1" w:rsidRDefault="002E253B" w:rsidP="00327272">
            <w:r w:rsidRPr="00132EB1">
              <w:rPr>
                <w:u w:val="single"/>
              </w:rPr>
              <w:t>January 2014:</w:t>
            </w:r>
            <w:r w:rsidRPr="00132EB1">
              <w:t xml:space="preserve"> 5, 7, 8, 9</w:t>
            </w:r>
          </w:p>
          <w:p w14:paraId="6172AB47" w14:textId="77777777" w:rsidR="002E253B" w:rsidRPr="00132EB1" w:rsidRDefault="002E253B" w:rsidP="00327272">
            <w:r w:rsidRPr="00132EB1">
              <w:rPr>
                <w:u w:val="single"/>
              </w:rPr>
              <w:t>February-March 2014:</w:t>
            </w:r>
            <w:r w:rsidRPr="00132EB1">
              <w:t xml:space="preserve"> None</w:t>
            </w:r>
          </w:p>
          <w:p w14:paraId="0721BE0E" w14:textId="77777777" w:rsidR="002E253B" w:rsidRPr="00132EB1" w:rsidRDefault="002E253B" w:rsidP="00327272">
            <w:r w:rsidRPr="00132EB1">
              <w:rPr>
                <w:u w:val="single"/>
              </w:rPr>
              <w:t>April 2014:</w:t>
            </w:r>
            <w:r w:rsidRPr="00132EB1">
              <w:t xml:space="preserve"> 8, 10, 11</w:t>
            </w:r>
          </w:p>
          <w:p w14:paraId="3484CAD8" w14:textId="77777777" w:rsidR="002E253B" w:rsidRPr="00132EB1" w:rsidRDefault="002E253B" w:rsidP="00327272">
            <w:r w:rsidRPr="00132EB1">
              <w:rPr>
                <w:u w:val="single"/>
              </w:rPr>
              <w:t>May 2014:</w:t>
            </w:r>
            <w:r w:rsidRPr="00132EB1">
              <w:t xml:space="preserve"> 28, 29</w:t>
            </w:r>
          </w:p>
          <w:p w14:paraId="65669D4E" w14:textId="77777777" w:rsidR="002E253B" w:rsidRPr="00132EB1" w:rsidRDefault="002E253B" w:rsidP="00327272">
            <w:r w:rsidRPr="00132EB1">
              <w:rPr>
                <w:u w:val="single"/>
              </w:rPr>
              <w:t>June 2014:</w:t>
            </w:r>
            <w:r w:rsidRPr="00132EB1">
              <w:t xml:space="preserve"> None</w:t>
            </w:r>
          </w:p>
          <w:p w14:paraId="2CAD9533" w14:textId="77777777" w:rsidR="002E253B" w:rsidRDefault="002E253B" w:rsidP="00327272">
            <w:pPr>
              <w:rPr>
                <w:b/>
                <w:bCs/>
              </w:rPr>
            </w:pPr>
            <w:r w:rsidRPr="00132EB1">
              <w:rPr>
                <w:u w:val="single"/>
              </w:rPr>
              <w:t>July 2014:</w:t>
            </w:r>
            <w:r w:rsidRPr="00132EB1">
              <w:t xml:space="preserve"> 3, 5</w:t>
            </w:r>
          </w:p>
        </w:tc>
        <w:tc>
          <w:tcPr>
            <w:tcW w:w="3628" w:type="dxa"/>
          </w:tcPr>
          <w:p w14:paraId="1A419388" w14:textId="77777777" w:rsidR="002E253B" w:rsidRPr="00600DED" w:rsidRDefault="002E253B" w:rsidP="00327272">
            <w:r w:rsidRPr="00600DED">
              <w:rPr>
                <w:u w:val="single"/>
              </w:rPr>
              <w:t>December 2013</w:t>
            </w:r>
            <w:r w:rsidRPr="00600DED">
              <w:t>: 26, 27, 28, 30</w:t>
            </w:r>
          </w:p>
          <w:p w14:paraId="60C57F41" w14:textId="77777777" w:rsidR="002E253B" w:rsidRPr="00600DED" w:rsidRDefault="002E253B" w:rsidP="00327272">
            <w:r w:rsidRPr="00600DED">
              <w:rPr>
                <w:u w:val="single"/>
              </w:rPr>
              <w:t>January 2014</w:t>
            </w:r>
            <w:r w:rsidRPr="00600DED">
              <w:t>: 3, 4</w:t>
            </w:r>
          </w:p>
          <w:p w14:paraId="13AFB8F5" w14:textId="77777777" w:rsidR="002E253B" w:rsidRPr="00600DED" w:rsidRDefault="002E253B" w:rsidP="00327272">
            <w:r w:rsidRPr="00600DED">
              <w:rPr>
                <w:u w:val="single"/>
              </w:rPr>
              <w:t>February 2014</w:t>
            </w:r>
            <w:r w:rsidRPr="00600DED">
              <w:t>: None</w:t>
            </w:r>
          </w:p>
          <w:p w14:paraId="57574866" w14:textId="77777777" w:rsidR="002E253B" w:rsidRPr="00600DED" w:rsidRDefault="002E253B" w:rsidP="00327272">
            <w:r w:rsidRPr="00600DED">
              <w:rPr>
                <w:u w:val="single"/>
              </w:rPr>
              <w:t>March 2014</w:t>
            </w:r>
            <w:r w:rsidRPr="00600DED">
              <w:t>: 31</w:t>
            </w:r>
          </w:p>
          <w:p w14:paraId="4A815023" w14:textId="77777777" w:rsidR="002E253B" w:rsidRPr="00600DED" w:rsidRDefault="002E253B" w:rsidP="00327272">
            <w:r w:rsidRPr="00600DED">
              <w:rPr>
                <w:u w:val="single"/>
              </w:rPr>
              <w:t>April 2014</w:t>
            </w:r>
            <w:r w:rsidRPr="00600DED">
              <w:t>: 1, 27</w:t>
            </w:r>
          </w:p>
          <w:p w14:paraId="5DEC3BCF" w14:textId="77777777" w:rsidR="002E253B" w:rsidRDefault="002E253B" w:rsidP="00327272">
            <w:pPr>
              <w:rPr>
                <w:b/>
                <w:bCs/>
              </w:rPr>
            </w:pPr>
            <w:r w:rsidRPr="00600DED">
              <w:rPr>
                <w:u w:val="single"/>
              </w:rPr>
              <w:t>May-June 2014</w:t>
            </w:r>
            <w:r w:rsidRPr="00600DED">
              <w:t>: None</w:t>
            </w:r>
          </w:p>
        </w:tc>
      </w:tr>
      <w:tr w:rsidR="002E253B" w14:paraId="0BF2F36D" w14:textId="77777777" w:rsidTr="00327272">
        <w:tc>
          <w:tcPr>
            <w:tcW w:w="1651" w:type="dxa"/>
          </w:tcPr>
          <w:p w14:paraId="2AD38845" w14:textId="4F45E804" w:rsidR="002E253B" w:rsidRDefault="002E253B" w:rsidP="00327272">
            <w:pPr>
              <w:rPr>
                <w:b/>
                <w:bCs/>
              </w:rPr>
            </w:pPr>
            <w:r>
              <w:rPr>
                <w:b/>
                <w:bCs/>
              </w:rPr>
              <w:t xml:space="preserve">Alert </w:t>
            </w:r>
            <w:r w:rsidR="00A35FB1">
              <w:rPr>
                <w:b/>
                <w:bCs/>
              </w:rPr>
              <w:t xml:space="preserve">Aggregation </w:t>
            </w:r>
            <w:r>
              <w:rPr>
                <w:b/>
                <w:bCs/>
              </w:rPr>
              <w:t>(Intersection)</w:t>
            </w:r>
          </w:p>
        </w:tc>
        <w:tc>
          <w:tcPr>
            <w:tcW w:w="3731" w:type="dxa"/>
          </w:tcPr>
          <w:p w14:paraId="101F7A7D" w14:textId="77777777" w:rsidR="002E253B" w:rsidRPr="00132EB1" w:rsidRDefault="002E253B" w:rsidP="00327272">
            <w:pPr>
              <w:rPr>
                <w:u w:val="single"/>
              </w:rPr>
            </w:pPr>
            <w:r>
              <w:rPr>
                <w:u w:val="single"/>
              </w:rPr>
              <w:t>None</w:t>
            </w:r>
          </w:p>
        </w:tc>
        <w:tc>
          <w:tcPr>
            <w:tcW w:w="3628" w:type="dxa"/>
          </w:tcPr>
          <w:p w14:paraId="22AAC276" w14:textId="77777777" w:rsidR="002E253B" w:rsidRPr="00600DED" w:rsidRDefault="002E253B" w:rsidP="00327272">
            <w:r w:rsidRPr="00600DED">
              <w:t>27</w:t>
            </w:r>
            <w:r w:rsidRPr="00600DED">
              <w:rPr>
                <w:vertAlign w:val="superscript"/>
              </w:rPr>
              <w:t>th</w:t>
            </w:r>
            <w:r w:rsidRPr="00600DED">
              <w:t xml:space="preserve"> December 2013</w:t>
            </w:r>
          </w:p>
        </w:tc>
      </w:tr>
    </w:tbl>
    <w:p w14:paraId="7923B7A5" w14:textId="156B4F67" w:rsidR="00C66D5C" w:rsidRDefault="00D278B5">
      <w:r>
        <w:t xml:space="preserve">Table 1: Alerts </w:t>
      </w:r>
      <w:r w:rsidR="00A35FB1">
        <w:t>generated by the two classifiers for the three adaptations</w:t>
      </w:r>
    </w:p>
    <w:p w14:paraId="50D1EE65" w14:textId="20B37993" w:rsidR="00BB58B5" w:rsidRDefault="00BB58B5"/>
    <w:p w14:paraId="204BD0EC" w14:textId="6920624E" w:rsidR="00BB58B5" w:rsidRDefault="0041069D" w:rsidP="0041069D">
      <w:pPr>
        <w:pStyle w:val="ListParagraph"/>
        <w:numPr>
          <w:ilvl w:val="0"/>
          <w:numId w:val="6"/>
        </w:numPr>
        <w:rPr>
          <w:b/>
          <w:bCs/>
        </w:rPr>
      </w:pPr>
      <w:r>
        <w:rPr>
          <w:b/>
          <w:bCs/>
        </w:rPr>
        <w:t>EWMA charts for fever, rash and the data augmentation approach</w:t>
      </w:r>
    </w:p>
    <w:p w14:paraId="2E815BEC" w14:textId="63F9F038" w:rsidR="0041069D" w:rsidRDefault="0041069D" w:rsidP="0041069D">
      <w:r>
        <w:t>This section contains the EWMA charts based on counts as well as time between events. The red line is the line that signals less often with one of the following conditions: A false discovery rate of: (a) One in 2000 events, (b) One in 2000 days. The green line indicates the other condition.</w:t>
      </w:r>
    </w:p>
    <w:p w14:paraId="33B04B99" w14:textId="77777777" w:rsidR="0041069D" w:rsidRDefault="0041069D" w:rsidP="0041069D"/>
    <w:p w14:paraId="75E3AC43" w14:textId="77777777" w:rsidR="0041069D" w:rsidRDefault="0041069D" w:rsidP="0041069D"/>
    <w:p w14:paraId="3A546E7E" w14:textId="77777777" w:rsidR="0041069D" w:rsidRPr="00766BA2" w:rsidRDefault="0041069D" w:rsidP="0041069D">
      <w:pPr>
        <w:pStyle w:val="Heading2"/>
        <w:rPr>
          <w:rFonts w:asciiTheme="minorHAnsi" w:hAnsiTheme="minorHAnsi" w:cstheme="minorHAnsi"/>
          <w:b/>
          <w:bCs/>
          <w:color w:val="000000" w:themeColor="text1"/>
          <w:sz w:val="24"/>
          <w:szCs w:val="24"/>
        </w:rPr>
      </w:pPr>
      <w:r w:rsidRPr="00766BA2">
        <w:rPr>
          <w:rFonts w:asciiTheme="minorHAnsi" w:hAnsiTheme="minorHAnsi" w:cstheme="minorHAnsi"/>
          <w:b/>
          <w:bCs/>
          <w:color w:val="000000" w:themeColor="text1"/>
          <w:sz w:val="24"/>
          <w:szCs w:val="24"/>
        </w:rPr>
        <w:lastRenderedPageBreak/>
        <w:t>Fever Counts</w:t>
      </w:r>
    </w:p>
    <w:p w14:paraId="541F9DD5" w14:textId="77777777" w:rsidR="0041069D" w:rsidRDefault="0041069D" w:rsidP="0041069D">
      <w:r>
        <w:rPr>
          <w:noProof/>
        </w:rPr>
        <w:drawing>
          <wp:inline distT="0" distB="0" distL="0" distR="0" wp14:anchorId="64CE9C88" wp14:editId="4CF18397">
            <wp:extent cx="3710842" cy="3705497"/>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24622" cy="3719257"/>
                    </a:xfrm>
                    <a:prstGeom prst="rect">
                      <a:avLst/>
                    </a:prstGeom>
                  </pic:spPr>
                </pic:pic>
              </a:graphicData>
            </a:graphic>
          </wp:inline>
        </w:drawing>
      </w:r>
    </w:p>
    <w:p w14:paraId="5BF6C7D9" w14:textId="77777777" w:rsidR="0041069D" w:rsidRPr="00766BA2" w:rsidRDefault="0041069D" w:rsidP="0041069D">
      <w:pPr>
        <w:pStyle w:val="Heading2"/>
        <w:rPr>
          <w:rFonts w:asciiTheme="minorHAnsi" w:hAnsiTheme="minorHAnsi" w:cstheme="minorHAnsi"/>
          <w:b/>
          <w:bCs/>
          <w:color w:val="000000" w:themeColor="text1"/>
          <w:sz w:val="24"/>
          <w:szCs w:val="24"/>
        </w:rPr>
      </w:pPr>
      <w:r w:rsidRPr="00766BA2">
        <w:rPr>
          <w:rFonts w:asciiTheme="minorHAnsi" w:hAnsiTheme="minorHAnsi" w:cstheme="minorHAnsi"/>
          <w:b/>
          <w:bCs/>
          <w:color w:val="000000" w:themeColor="text1"/>
          <w:sz w:val="24"/>
          <w:szCs w:val="24"/>
        </w:rPr>
        <w:t>Rash Counts</w:t>
      </w:r>
    </w:p>
    <w:p w14:paraId="255DB703" w14:textId="77777777" w:rsidR="0041069D" w:rsidRDefault="0041069D" w:rsidP="0041069D"/>
    <w:p w14:paraId="1742A624" w14:textId="77777777" w:rsidR="0041069D" w:rsidRDefault="0041069D" w:rsidP="0041069D">
      <w:r>
        <w:rPr>
          <w:noProof/>
        </w:rPr>
        <w:drawing>
          <wp:inline distT="0" distB="0" distL="0" distR="0" wp14:anchorId="7946626F" wp14:editId="6D686998">
            <wp:extent cx="4002999" cy="3997234"/>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12361" cy="4006583"/>
                    </a:xfrm>
                    <a:prstGeom prst="rect">
                      <a:avLst/>
                    </a:prstGeom>
                  </pic:spPr>
                </pic:pic>
              </a:graphicData>
            </a:graphic>
          </wp:inline>
        </w:drawing>
      </w:r>
    </w:p>
    <w:p w14:paraId="72EC6175" w14:textId="77777777" w:rsidR="0041069D" w:rsidRDefault="0041069D" w:rsidP="0041069D"/>
    <w:p w14:paraId="7163B00D" w14:textId="77777777" w:rsidR="0041069D" w:rsidRPr="00766BA2" w:rsidRDefault="0041069D" w:rsidP="0041069D">
      <w:pPr>
        <w:pStyle w:val="Heading2"/>
        <w:rPr>
          <w:rFonts w:asciiTheme="minorHAnsi" w:hAnsiTheme="minorHAnsi" w:cstheme="minorHAnsi"/>
          <w:b/>
          <w:bCs/>
          <w:color w:val="000000" w:themeColor="text1"/>
          <w:sz w:val="24"/>
          <w:szCs w:val="24"/>
        </w:rPr>
      </w:pPr>
      <w:r w:rsidRPr="00766BA2">
        <w:rPr>
          <w:rFonts w:asciiTheme="minorHAnsi" w:hAnsiTheme="minorHAnsi" w:cstheme="minorHAnsi"/>
          <w:b/>
          <w:bCs/>
          <w:color w:val="000000" w:themeColor="text1"/>
          <w:sz w:val="24"/>
          <w:szCs w:val="24"/>
        </w:rPr>
        <w:lastRenderedPageBreak/>
        <w:t>Joint fever and rash flags on the same day using personal health mentions counts</w:t>
      </w:r>
    </w:p>
    <w:p w14:paraId="1865C7F4" w14:textId="77777777" w:rsidR="0041069D" w:rsidRDefault="0041069D" w:rsidP="0041069D">
      <w:r>
        <w:rPr>
          <w:noProof/>
        </w:rPr>
        <w:drawing>
          <wp:inline distT="0" distB="0" distL="0" distR="0" wp14:anchorId="261DE958" wp14:editId="50B38CD9">
            <wp:extent cx="4731214" cy="47244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35989" cy="4729169"/>
                    </a:xfrm>
                    <a:prstGeom prst="rect">
                      <a:avLst/>
                    </a:prstGeom>
                  </pic:spPr>
                </pic:pic>
              </a:graphicData>
            </a:graphic>
          </wp:inline>
        </w:drawing>
      </w:r>
    </w:p>
    <w:p w14:paraId="13B49E68" w14:textId="77777777" w:rsidR="0041069D" w:rsidRDefault="0041069D" w:rsidP="0041069D"/>
    <w:p w14:paraId="470D608D" w14:textId="34236FA3" w:rsidR="0041069D" w:rsidRDefault="00766BA2" w:rsidP="0041069D">
      <w:r>
        <w:t>According to the count charts, the d</w:t>
      </w:r>
      <w:r w:rsidR="0041069D">
        <w:t>ates both signal greater than the threshold</w:t>
      </w:r>
      <w:r>
        <w:t xml:space="preserve">: are </w:t>
      </w:r>
      <w:r w:rsidR="0041069D" w:rsidRPr="00CA73ED">
        <w:t>"2013-11-28" "2013-11-29" "2013-12-10" "2014-04-27" "2014-04-30" "2014-05-05" "2014-05-07"</w:t>
      </w:r>
    </w:p>
    <w:p w14:paraId="673DD777" w14:textId="77777777" w:rsidR="0041069D" w:rsidRDefault="0041069D" w:rsidP="0041069D"/>
    <w:p w14:paraId="4A7FCCB1" w14:textId="77777777" w:rsidR="0041069D" w:rsidRDefault="0041069D" w:rsidP="0041069D"/>
    <w:p w14:paraId="23DC81B0" w14:textId="01D39702" w:rsidR="0041069D" w:rsidRDefault="00766BA2" w:rsidP="0041069D">
      <w:r>
        <w:t>The d</w:t>
      </w:r>
      <w:r w:rsidR="0041069D">
        <w:t xml:space="preserve">ay-of-the-week for reporting times for fever time between events  </w:t>
      </w:r>
    </w:p>
    <w:p w14:paraId="5D67F92E" w14:textId="77777777" w:rsidR="0041069D" w:rsidRDefault="0041069D" w:rsidP="0041069D"/>
    <w:p w14:paraId="78CF350C" w14:textId="77777777" w:rsidR="0041069D" w:rsidRPr="00715AC5" w:rsidRDefault="0041069D" w:rsidP="0041069D">
      <w:pPr>
        <w:rPr>
          <w:rFonts w:ascii="Courier New" w:hAnsi="Courier New" w:cs="Courier New"/>
          <w:sz w:val="20"/>
          <w:szCs w:val="20"/>
        </w:rPr>
      </w:pPr>
      <w:r w:rsidRPr="00715AC5">
        <w:rPr>
          <w:rFonts w:ascii="Courier New" w:hAnsi="Courier New" w:cs="Courier New"/>
          <w:sz w:val="20"/>
          <w:szCs w:val="20"/>
        </w:rPr>
        <w:t xml:space="preserve">Friday    </w:t>
      </w:r>
      <w:r>
        <w:rPr>
          <w:rFonts w:ascii="Courier New" w:hAnsi="Courier New" w:cs="Courier New"/>
          <w:sz w:val="20"/>
          <w:szCs w:val="20"/>
        </w:rPr>
        <w:t xml:space="preserve">    </w:t>
      </w:r>
      <w:r w:rsidRPr="00715AC5">
        <w:rPr>
          <w:rFonts w:ascii="Courier New" w:hAnsi="Courier New" w:cs="Courier New"/>
          <w:sz w:val="20"/>
          <w:szCs w:val="20"/>
        </w:rPr>
        <w:t xml:space="preserve">Monday  Saturday    Sunday  Thursday   Tuesday Wednesday </w:t>
      </w:r>
    </w:p>
    <w:p w14:paraId="4032F74F" w14:textId="77777777" w:rsidR="0041069D" w:rsidRPr="00715AC5" w:rsidRDefault="0041069D" w:rsidP="0041069D">
      <w:pPr>
        <w:rPr>
          <w:rFonts w:ascii="Courier New" w:hAnsi="Courier New" w:cs="Courier New"/>
          <w:sz w:val="20"/>
          <w:szCs w:val="20"/>
        </w:rPr>
      </w:pPr>
      <w:r w:rsidRPr="00715AC5">
        <w:rPr>
          <w:rFonts w:ascii="Courier New" w:hAnsi="Courier New" w:cs="Courier New"/>
          <w:sz w:val="20"/>
          <w:szCs w:val="20"/>
        </w:rPr>
        <w:t xml:space="preserve">     1234      1273      1135       421       478       495       441</w:t>
      </w:r>
    </w:p>
    <w:p w14:paraId="7E46658A" w14:textId="77777777" w:rsidR="0041069D" w:rsidRDefault="0041069D" w:rsidP="0041069D"/>
    <w:p w14:paraId="70FE67A6" w14:textId="1D40A656" w:rsidR="00766BA2" w:rsidRPr="00766BA2" w:rsidRDefault="00766BA2" w:rsidP="00766BA2">
      <w:r>
        <w:t>We understand that the distribution of the symptom reports seems to be skewed. This points to a possibility that the data points may be biased. However, this chart is not based on duplicate removal or the consecutive alert filter in the monitoring step.</w:t>
      </w:r>
    </w:p>
    <w:p w14:paraId="6DB26926" w14:textId="3E1C66DE" w:rsidR="0041069D" w:rsidRDefault="0041069D" w:rsidP="0041069D"/>
    <w:p w14:paraId="7078C71F" w14:textId="6C7CE5FF" w:rsidR="0041069D" w:rsidRPr="00766BA2" w:rsidRDefault="0041069D" w:rsidP="0041069D">
      <w:pPr>
        <w:pStyle w:val="Heading1"/>
        <w:rPr>
          <w:rFonts w:asciiTheme="minorHAnsi" w:hAnsiTheme="minorHAnsi" w:cstheme="minorHAnsi"/>
          <w:b/>
          <w:bCs/>
          <w:color w:val="000000" w:themeColor="text1"/>
          <w:sz w:val="26"/>
          <w:szCs w:val="26"/>
        </w:rPr>
      </w:pPr>
      <w:r w:rsidRPr="00766BA2">
        <w:rPr>
          <w:rFonts w:asciiTheme="minorHAnsi" w:hAnsiTheme="minorHAnsi" w:cstheme="minorHAnsi"/>
          <w:b/>
          <w:bCs/>
          <w:color w:val="000000" w:themeColor="text1"/>
          <w:sz w:val="26"/>
          <w:szCs w:val="26"/>
        </w:rPr>
        <w:t xml:space="preserve"> Time between events</w:t>
      </w:r>
      <w:r w:rsidR="00766BA2">
        <w:rPr>
          <w:rFonts w:asciiTheme="minorHAnsi" w:hAnsiTheme="minorHAnsi" w:cstheme="minorHAnsi"/>
          <w:b/>
          <w:bCs/>
          <w:color w:val="000000" w:themeColor="text1"/>
          <w:sz w:val="26"/>
          <w:szCs w:val="26"/>
        </w:rPr>
        <w:t xml:space="preserve"> (TBE)</w:t>
      </w:r>
    </w:p>
    <w:p w14:paraId="647BD4E3" w14:textId="77777777" w:rsidR="0041069D" w:rsidRDefault="0041069D" w:rsidP="0041069D"/>
    <w:p w14:paraId="7DA30691" w14:textId="56473724" w:rsidR="0041069D" w:rsidRPr="00766BA2" w:rsidRDefault="00766BA2" w:rsidP="0041069D">
      <w:pPr>
        <w:pStyle w:val="Heading2"/>
        <w:rPr>
          <w:rFonts w:asciiTheme="minorHAnsi" w:hAnsiTheme="minorHAnsi" w:cstheme="minorHAnsi"/>
          <w:b/>
          <w:bCs/>
          <w:color w:val="000000" w:themeColor="text1"/>
        </w:rPr>
      </w:pPr>
      <w:r w:rsidRPr="00766BA2">
        <w:rPr>
          <w:rFonts w:asciiTheme="minorHAnsi" w:hAnsiTheme="minorHAnsi" w:cstheme="minorHAnsi"/>
          <w:b/>
          <w:bCs/>
          <w:color w:val="000000" w:themeColor="text1"/>
        </w:rPr>
        <w:lastRenderedPageBreak/>
        <w:t>TBE-based chart for rash</w:t>
      </w:r>
    </w:p>
    <w:p w14:paraId="723FDD69" w14:textId="77777777" w:rsidR="0041069D" w:rsidRDefault="0041069D" w:rsidP="0041069D">
      <w:r>
        <w:rPr>
          <w:noProof/>
        </w:rPr>
        <w:drawing>
          <wp:inline distT="0" distB="0" distL="0" distR="0" wp14:anchorId="2A02322D" wp14:editId="314BAAE3">
            <wp:extent cx="5731510" cy="57232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723255"/>
                    </a:xfrm>
                    <a:prstGeom prst="rect">
                      <a:avLst/>
                    </a:prstGeom>
                  </pic:spPr>
                </pic:pic>
              </a:graphicData>
            </a:graphic>
          </wp:inline>
        </w:drawing>
      </w:r>
    </w:p>
    <w:p w14:paraId="171E055A" w14:textId="77777777" w:rsidR="0041069D" w:rsidRDefault="0041069D" w:rsidP="0041069D"/>
    <w:p w14:paraId="7FE5E569" w14:textId="6683F5F4" w:rsidR="00766BA2" w:rsidRPr="00766BA2" w:rsidRDefault="00766BA2" w:rsidP="00766BA2">
      <w:pPr>
        <w:pStyle w:val="Heading2"/>
        <w:rPr>
          <w:rFonts w:asciiTheme="minorHAnsi" w:hAnsiTheme="minorHAnsi" w:cstheme="minorHAnsi"/>
          <w:b/>
          <w:bCs/>
          <w:color w:val="000000" w:themeColor="text1"/>
        </w:rPr>
      </w:pPr>
      <w:r w:rsidRPr="00766BA2">
        <w:rPr>
          <w:rFonts w:asciiTheme="minorHAnsi" w:hAnsiTheme="minorHAnsi" w:cstheme="minorHAnsi"/>
          <w:b/>
          <w:bCs/>
          <w:color w:val="000000" w:themeColor="text1"/>
        </w:rPr>
        <w:lastRenderedPageBreak/>
        <w:t>TBE-based chart for fever</w:t>
      </w:r>
    </w:p>
    <w:p w14:paraId="46EF8B4D" w14:textId="77777777" w:rsidR="0041069D" w:rsidRDefault="0041069D" w:rsidP="0041069D">
      <w:r>
        <w:rPr>
          <w:noProof/>
        </w:rPr>
        <w:drawing>
          <wp:inline distT="0" distB="0" distL="0" distR="0" wp14:anchorId="3EE78554" wp14:editId="4A4F2D3A">
            <wp:extent cx="3525063" cy="3519986"/>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530997" cy="3525911"/>
                    </a:xfrm>
                    <a:prstGeom prst="rect">
                      <a:avLst/>
                    </a:prstGeom>
                  </pic:spPr>
                </pic:pic>
              </a:graphicData>
            </a:graphic>
          </wp:inline>
        </w:drawing>
      </w:r>
    </w:p>
    <w:p w14:paraId="6EBFEF8C" w14:textId="77777777" w:rsidR="0041069D" w:rsidRDefault="0041069D" w:rsidP="0041069D"/>
    <w:p w14:paraId="5455C13F" w14:textId="77777777" w:rsidR="0041069D" w:rsidRDefault="0041069D" w:rsidP="0041069D"/>
    <w:p w14:paraId="78E38399" w14:textId="77777777" w:rsidR="0041069D" w:rsidRDefault="0041069D" w:rsidP="0041069D"/>
    <w:p w14:paraId="4B3C6C22" w14:textId="5A86E615" w:rsidR="0041069D" w:rsidRDefault="0041069D" w:rsidP="0041069D">
      <w:pPr>
        <w:pStyle w:val="Heading2"/>
        <w:rPr>
          <w:rFonts w:asciiTheme="minorHAnsi" w:hAnsiTheme="minorHAnsi" w:cstheme="minorHAnsi"/>
          <w:b/>
          <w:bCs/>
          <w:color w:val="000000" w:themeColor="text1"/>
        </w:rPr>
      </w:pPr>
      <w:r w:rsidRPr="00766BA2">
        <w:rPr>
          <w:rFonts w:asciiTheme="minorHAnsi" w:hAnsiTheme="minorHAnsi" w:cstheme="minorHAnsi"/>
          <w:b/>
          <w:bCs/>
          <w:color w:val="000000" w:themeColor="text1"/>
        </w:rPr>
        <w:t>Joint fever and rash flags on the same day for time between events</w:t>
      </w:r>
    </w:p>
    <w:p w14:paraId="04358F92" w14:textId="1DDA63A9" w:rsidR="00766BA2" w:rsidRPr="00766BA2" w:rsidRDefault="00766BA2" w:rsidP="00766BA2">
      <w:r>
        <w:t>This chart is not based on duplicate removal or the consecutive alert filter in the monitoring step.</w:t>
      </w:r>
    </w:p>
    <w:p w14:paraId="680D2F63" w14:textId="77777777" w:rsidR="0041069D" w:rsidRDefault="0041069D" w:rsidP="0041069D">
      <w:r>
        <w:rPr>
          <w:noProof/>
        </w:rPr>
        <w:lastRenderedPageBreak/>
        <w:drawing>
          <wp:inline distT="0" distB="0" distL="0" distR="0" wp14:anchorId="4838177A" wp14:editId="2AE98421">
            <wp:extent cx="5731510" cy="57232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723255"/>
                    </a:xfrm>
                    <a:prstGeom prst="rect">
                      <a:avLst/>
                    </a:prstGeom>
                  </pic:spPr>
                </pic:pic>
              </a:graphicData>
            </a:graphic>
          </wp:inline>
        </w:drawing>
      </w:r>
    </w:p>
    <w:p w14:paraId="5CDFDD67" w14:textId="77777777" w:rsidR="0041069D" w:rsidRDefault="0041069D" w:rsidP="0041069D">
      <w:r>
        <w:t>Joint signals on chart above</w:t>
      </w:r>
    </w:p>
    <w:p w14:paraId="133D9C9A" w14:textId="77777777" w:rsidR="0041069D" w:rsidRDefault="0041069D" w:rsidP="0041069D">
      <w:r>
        <w:t xml:space="preserve">2012-01-01 2012-01-02 2012-01-03 2012-01-28 2012-03-08 2012-03-13 2012-03-14 2012-03-15 </w:t>
      </w:r>
    </w:p>
    <w:p w14:paraId="3DAD6DCD" w14:textId="77777777" w:rsidR="0041069D" w:rsidRDefault="0041069D" w:rsidP="0041069D">
      <w:r>
        <w:t xml:space="preserve">0.23337037 0.15839313 0.69448302 0.16681713 0.12471065 0.18754630 0.41182870 0.55563657 </w:t>
      </w:r>
    </w:p>
    <w:p w14:paraId="415A319B" w14:textId="77777777" w:rsidR="0041069D" w:rsidRDefault="0041069D" w:rsidP="0041069D">
      <w:r>
        <w:t xml:space="preserve">2012-03-16 2012-03-26 2012-05-14 2012-08-05 2012-08-06 2012-08-13 2012-08-18 2012-10-18 </w:t>
      </w:r>
    </w:p>
    <w:p w14:paraId="3C2DE2DF" w14:textId="77777777" w:rsidR="0041069D" w:rsidRDefault="0041069D" w:rsidP="0041069D">
      <w:r>
        <w:t xml:space="preserve">0.79904861 0.43412037 0.43585069 0.73049769 0.57703704 0.61410494 0.55078704 0.31593750 </w:t>
      </w:r>
    </w:p>
    <w:p w14:paraId="47655D80" w14:textId="77777777" w:rsidR="0041069D" w:rsidRDefault="0041069D" w:rsidP="0041069D">
      <w:r>
        <w:t xml:space="preserve">2012-10-28 2012-11-28 2013-03-10 2013-03-20 2013-05-04 2013-06-03 2013-06-04 2013-06-18 </w:t>
      </w:r>
    </w:p>
    <w:p w14:paraId="16C0E533" w14:textId="77777777" w:rsidR="0041069D" w:rsidRDefault="0041069D" w:rsidP="0041069D">
      <w:r>
        <w:t xml:space="preserve">0.98308449 0.93291667 0.87299769 0.93532407 0.88782407 0.86967593 0.55273148 0.21856096 </w:t>
      </w:r>
    </w:p>
    <w:p w14:paraId="01258603" w14:textId="77777777" w:rsidR="0041069D" w:rsidRDefault="0041069D" w:rsidP="0041069D">
      <w:r>
        <w:t xml:space="preserve">2013-06-22 2013-06-23 2013-06-24 2013-06-26 2013-06-27 2013-07-03 2013-07-06 2013-07-07 </w:t>
      </w:r>
    </w:p>
    <w:p w14:paraId="1792C236" w14:textId="77777777" w:rsidR="0041069D" w:rsidRDefault="0041069D" w:rsidP="0041069D">
      <w:r>
        <w:lastRenderedPageBreak/>
        <w:t xml:space="preserve">0.95259838 0.93243056 0.11990741 0.11881944 0.55324653 0.45192130 0.44349537 0.97228009 </w:t>
      </w:r>
    </w:p>
    <w:p w14:paraId="74315008" w14:textId="77777777" w:rsidR="0041069D" w:rsidRDefault="0041069D" w:rsidP="0041069D">
      <w:r>
        <w:t xml:space="preserve">2013-07-09 2013-08-05 2013-08-14 2013-09-01 2013-09-06 2013-09-09 2013-10-13 2013-10-16 </w:t>
      </w:r>
    </w:p>
    <w:p w14:paraId="22D83403" w14:textId="77777777" w:rsidR="0041069D" w:rsidRDefault="0041069D" w:rsidP="0041069D">
      <w:r>
        <w:t xml:space="preserve">0.39908565 0.92800347 0.36940972 0.56737269 0.92252315 0.28805556 0.89408565 0.98001157 </w:t>
      </w:r>
    </w:p>
    <w:p w14:paraId="5B5024F0" w14:textId="77777777" w:rsidR="0041069D" w:rsidRDefault="0041069D" w:rsidP="0041069D">
      <w:r>
        <w:t xml:space="preserve">2013-10-22 2013-11-08 2013-11-13 2013-11-14 2013-11-18 2013-11-23 2013-11-24 2013-11-26 </w:t>
      </w:r>
    </w:p>
    <w:p w14:paraId="2CA600D4" w14:textId="77777777" w:rsidR="0041069D" w:rsidRDefault="0041069D" w:rsidP="0041069D">
      <w:r>
        <w:t xml:space="preserve">0.76304977 0.96538194 0.50236111 0.91526620 0.64349537 0.90309028 0.45039352 0.07627315 </w:t>
      </w:r>
    </w:p>
    <w:p w14:paraId="777A7F3B" w14:textId="77777777" w:rsidR="0041069D" w:rsidRDefault="0041069D" w:rsidP="0041069D">
      <w:r>
        <w:t xml:space="preserve">2013-12-06 2013-12-09 2013-12-21 2013-12-26 2014-02-03 2014-02-11 2014-02-20 2014-02-22 </w:t>
      </w:r>
    </w:p>
    <w:p w14:paraId="316FFFCF" w14:textId="77777777" w:rsidR="0041069D" w:rsidRDefault="0041069D" w:rsidP="0041069D">
      <w:r>
        <w:t xml:space="preserve">0.47181713 0.57757523 0.54028935 0.94474537 0.49079861 0.45564815 0.92823495 0.37509259 </w:t>
      </w:r>
    </w:p>
    <w:p w14:paraId="30B567F7" w14:textId="77777777" w:rsidR="0041069D" w:rsidRDefault="0041069D" w:rsidP="0041069D">
      <w:r>
        <w:t xml:space="preserve">2014-03-09 2014-03-11 2014-03-16 2014-03-17 2014-03-18 2014-03-27 2014-03-31 2014-04-01 </w:t>
      </w:r>
    </w:p>
    <w:p w14:paraId="3A623850" w14:textId="77777777" w:rsidR="0041069D" w:rsidRDefault="0041069D" w:rsidP="0041069D">
      <w:r>
        <w:t xml:space="preserve">0.89317130 0.78184028 0.78699074 0.30298611 0.51783565 0.69644097 0.35871914 0.25051215 </w:t>
      </w:r>
    </w:p>
    <w:p w14:paraId="651716C6" w14:textId="77777777" w:rsidR="0041069D" w:rsidRDefault="0041069D" w:rsidP="0041069D">
      <w:r>
        <w:t xml:space="preserve">2014-04-03 2014-04-06 2014-04-07 2014-04-22 2014-04-23 2014-04-30 2014-05-03 2014-05-04 </w:t>
      </w:r>
    </w:p>
    <w:p w14:paraId="41D18F3C" w14:textId="77777777" w:rsidR="0041069D" w:rsidRDefault="0041069D" w:rsidP="0041069D">
      <w:r>
        <w:t xml:space="preserve">0.68392940 0.50022762 0.31483410 0.27913580 0.29738426 0.40344907 0.54972801 0.89846065 </w:t>
      </w:r>
    </w:p>
    <w:p w14:paraId="1F70BA74" w14:textId="77777777" w:rsidR="0041069D" w:rsidRDefault="0041069D" w:rsidP="0041069D">
      <w:r>
        <w:t xml:space="preserve">2014-05-05 2014-05-11 2014-05-12 2014-05-23 2014-05-24 2014-05-26 2014-05-27 2014-05-28 </w:t>
      </w:r>
    </w:p>
    <w:p w14:paraId="42ADBCD2" w14:textId="77777777" w:rsidR="0041069D" w:rsidRDefault="0041069D" w:rsidP="0041069D">
      <w:r>
        <w:t xml:space="preserve">0.98543981 0.87462963 0.61773148 0.51581597 0.38254167 0.54116319 0.54021219 0.62381944 </w:t>
      </w:r>
    </w:p>
    <w:p w14:paraId="1E31A579" w14:textId="77777777" w:rsidR="0041069D" w:rsidRDefault="0041069D" w:rsidP="0041069D">
      <w:r>
        <w:t xml:space="preserve">2014-05-29 2014-05-30 2014-06-07 2014-06-08 2014-06-10 2014-06-13 2014-06-18 2014-06-23 </w:t>
      </w:r>
    </w:p>
    <w:p w14:paraId="71A5DCFC" w14:textId="77777777" w:rsidR="0041069D" w:rsidRDefault="0041069D" w:rsidP="0041069D">
      <w:r>
        <w:t xml:space="preserve">0.66721065 0.35386574 0.29544367 0.30435957 0.31796296 0.83119213 0.79437500 0.84190972 </w:t>
      </w:r>
    </w:p>
    <w:p w14:paraId="031B9B13" w14:textId="77777777" w:rsidR="0041069D" w:rsidRDefault="0041069D" w:rsidP="0041069D">
      <w:r>
        <w:t xml:space="preserve">2014-06-24 2014-07-05 2014-07-08 2014-07-09 2014-07-10 2014-07-14 2014-07-15 2014-07-17 </w:t>
      </w:r>
    </w:p>
    <w:p w14:paraId="5518CE31" w14:textId="77777777" w:rsidR="0041069D" w:rsidRDefault="0041069D" w:rsidP="0041069D">
      <w:r>
        <w:t xml:space="preserve">0.77733218 0.98994599 0.40457755 0.49545910 0.48673611 0.17209877 0.63353588 0.14755208 </w:t>
      </w:r>
    </w:p>
    <w:p w14:paraId="33AB00AD" w14:textId="77777777" w:rsidR="0041069D" w:rsidRDefault="0041069D" w:rsidP="0041069D">
      <w:r>
        <w:t xml:space="preserve">2014-07-18 2014-07-20 2014-07-21 2014-07-22 2014-07-23 2014-07-24 2014-07-26 2014-07-27 </w:t>
      </w:r>
    </w:p>
    <w:p w14:paraId="4245B348" w14:textId="77777777" w:rsidR="0041069D" w:rsidRDefault="0041069D" w:rsidP="0041069D">
      <w:r>
        <w:t xml:space="preserve">0.44028935 0.35748843 0.43626736 0.27445602 0.49083333 0.48087384 0.95582176 0.40912616 </w:t>
      </w:r>
    </w:p>
    <w:p w14:paraId="06FBA11C" w14:textId="77777777" w:rsidR="0041069D" w:rsidRDefault="0041069D" w:rsidP="0041069D">
      <w:r>
        <w:t xml:space="preserve">2014-07-28 2014-10-27 2014-12-03 2014-12-06 2014-12-07 2014-12-11 2014-12-12 2014-12-26 </w:t>
      </w:r>
    </w:p>
    <w:p w14:paraId="7E605B60" w14:textId="77777777" w:rsidR="0041069D" w:rsidRDefault="0041069D" w:rsidP="0041069D">
      <w:r>
        <w:t xml:space="preserve">0.24488426 0.24521991 0.89614583 0.58103009 0.33514468 0.26305556 0.47591435 0.97125579 </w:t>
      </w:r>
    </w:p>
    <w:p w14:paraId="519E7885" w14:textId="77777777" w:rsidR="0041069D" w:rsidRDefault="0041069D" w:rsidP="0041069D">
      <w:r>
        <w:t xml:space="preserve">2014-12-28 </w:t>
      </w:r>
    </w:p>
    <w:p w14:paraId="47826FE4" w14:textId="77777777" w:rsidR="0041069D" w:rsidRDefault="0041069D" w:rsidP="0041069D">
      <w:r>
        <w:t>0.77122685</w:t>
      </w:r>
    </w:p>
    <w:p w14:paraId="720B550B" w14:textId="77777777" w:rsidR="0041069D" w:rsidRDefault="0041069D" w:rsidP="0041069D"/>
    <w:p w14:paraId="37CA7152" w14:textId="77777777" w:rsidR="0041069D" w:rsidRDefault="0041069D" w:rsidP="0041069D"/>
    <w:p w14:paraId="6C6A2709" w14:textId="77777777" w:rsidR="0041069D" w:rsidRDefault="0041069D" w:rsidP="0041069D"/>
    <w:p w14:paraId="3F6872B7" w14:textId="7D010BED" w:rsidR="0041069D" w:rsidRDefault="00C65F07" w:rsidP="0041069D">
      <w:pPr>
        <w:rPr>
          <w:b/>
          <w:bCs/>
        </w:rPr>
      </w:pPr>
      <w:r>
        <w:lastRenderedPageBreak/>
        <w:t xml:space="preserve">IV: </w:t>
      </w:r>
      <w:r>
        <w:rPr>
          <w:b/>
          <w:bCs/>
        </w:rPr>
        <w:t>Monitoring Algorithm (This is step 4 of the architecture)</w:t>
      </w:r>
    </w:p>
    <w:p w14:paraId="29B8B2D5" w14:textId="504EE88F"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w:t>
      </w:r>
      <w:bookmarkStart w:id="0" w:name="_GoBack"/>
      <w:bookmarkEnd w:id="0"/>
      <w:r>
        <w:rPr>
          <w:rFonts w:ascii="Arial" w:hAnsi="Arial" w:cs="Arial"/>
          <w:sz w:val="21"/>
          <w:szCs w:val="21"/>
          <w:lang w:val="en-US" w:bidi="hi-IN"/>
        </w:rPr>
        <w:t>-</w:t>
      </w:r>
      <w:r w:rsidRPr="00C65F07">
        <w:rPr>
          <w:rFonts w:ascii="Arial" w:hAnsi="Arial" w:cs="Arial"/>
          <w:sz w:val="21"/>
          <w:szCs w:val="21"/>
          <w:lang w:val="en-US" w:bidi="hi-IN"/>
        </w:rPr>
        <w:t>read.table</w:t>
      </w:r>
      <w:r>
        <w:rPr>
          <w:rFonts w:ascii="Arial" w:hAnsi="Arial" w:cs="Arial"/>
          <w:sz w:val="21"/>
          <w:szCs w:val="21"/>
          <w:lang w:val="en-US" w:bidi="hi-IN"/>
        </w:rPr>
        <w:t>(”&lt;filename&gt;</w:t>
      </w:r>
      <w:r w:rsidRPr="00C65F07">
        <w:rPr>
          <w:rFonts w:ascii="Arial" w:hAnsi="Arial" w:cs="Arial"/>
          <w:sz w:val="21"/>
          <w:szCs w:val="21"/>
          <w:lang w:val="en-US" w:bidi="hi-IN"/>
        </w:rPr>
        <w:t>",sep="$")</w:t>
      </w:r>
    </w:p>
    <w:p w14:paraId="2DB1522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06A93B3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1:4,]</w:t>
      </w:r>
    </w:p>
    <w:p w14:paraId="2550BA4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data[,-2]</w:t>
      </w:r>
    </w:p>
    <w:p w14:paraId="2506990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ead(data)</w:t>
      </w:r>
    </w:p>
    <w:p w14:paraId="0929384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as.data.frame(data)</w:t>
      </w:r>
    </w:p>
    <w:p w14:paraId="0D5FA427"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ead(data)</w:t>
      </w:r>
    </w:p>
    <w:p w14:paraId="292928C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V1&lt;-as.Date(data$V1,format="%d.%m.%Y")</w:t>
      </w:r>
    </w:p>
    <w:p w14:paraId="2B0E7ED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ead(data)</w:t>
      </w:r>
    </w:p>
    <w:p w14:paraId="6624AD1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yr &lt;- as.numeric(as.vector(substring(data$V1,1,4)))</w:t>
      </w:r>
    </w:p>
    <w:p w14:paraId="2810FA9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r&lt;-as.numeric(as.vector(substring(data$V2,1,2)))</w:t>
      </w:r>
    </w:p>
    <w:p w14:paraId="2E692A6C"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min&lt;-as.numeric(as.vector(substring(data$V2,4,5)))</w:t>
      </w:r>
    </w:p>
    <w:p w14:paraId="138D4F5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ec&lt;-as.numeric(as.vector(substring(data$V2,7,8)))</w:t>
      </w:r>
    </w:p>
    <w:p w14:paraId="2F29C23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time&lt;-hr+min/60+sec/3600</w:t>
      </w:r>
    </w:p>
    <w:p w14:paraId="700C198F"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time[1:4]</w:t>
      </w:r>
    </w:p>
    <w:p w14:paraId="1B3D6688"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cbind(data,dtime)</w:t>
      </w:r>
    </w:p>
    <w:p w14:paraId="1D93325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wd&lt;-weekdays(data$V1)</w:t>
      </w:r>
    </w:p>
    <w:p w14:paraId="32FE2F2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wd[1:4]</w:t>
      </w:r>
    </w:p>
    <w:p w14:paraId="5C62FFC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ime&lt;-as.numeric(as.vector(julian(data$V1)))</w:t>
      </w:r>
    </w:p>
    <w:p w14:paraId="5CFC03C8"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cbind(data,time,wd)</w:t>
      </w:r>
    </w:p>
    <w:p w14:paraId="4B2A0538"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min(data$time)</w:t>
      </w:r>
    </w:p>
    <w:p w14:paraId="26170EF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min(data$time)</w:t>
      </w:r>
    </w:p>
    <w:p w14:paraId="5DA5B02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ummary(time)</w:t>
      </w:r>
    </w:p>
    <w:p w14:paraId="3862EE1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is.na(data$time),]</w:t>
      </w:r>
    </w:p>
    <w:p w14:paraId="46554EE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data[!is.na(data$time),]</w:t>
      </w:r>
    </w:p>
    <w:p w14:paraId="51C116F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mindatetime&lt;-min(data$time)</w:t>
      </w:r>
    </w:p>
    <w:p w14:paraId="779ABEC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time&lt;-data$time-mindatetime</w:t>
      </w:r>
    </w:p>
    <w:p w14:paraId="0696736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time&lt;-data$time+dtime/24</w:t>
      </w:r>
    </w:p>
    <w:p w14:paraId="54D4E6A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time&lt;-data$time+data$dtime/24</w:t>
      </w:r>
    </w:p>
    <w:p w14:paraId="06A1075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order(data$time)[1:1000]</w:t>
      </w:r>
    </w:p>
    <w:p w14:paraId="6AA314F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im(data)</w:t>
      </w:r>
    </w:p>
    <w:p w14:paraId="0D68B78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ort(data$time)</w:t>
      </w:r>
    </w:p>
    <w:p w14:paraId="05548CEF"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ind&lt;-order(data$time)</w:t>
      </w:r>
    </w:p>
    <w:p w14:paraId="17AF61B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lt;-data[ind,]</w:t>
      </w:r>
    </w:p>
    <w:p w14:paraId="3E44D93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time</w:t>
      </w:r>
    </w:p>
    <w:p w14:paraId="724CDE4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ize &lt;-length(data$time)</w:t>
      </w:r>
    </w:p>
    <w:p w14:paraId="09F738F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BE&lt;-data$time[-1]-data$time[-1*size]</w:t>
      </w:r>
    </w:p>
    <w:p w14:paraId="6C50E4A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ummary(TBE)</w:t>
      </w:r>
    </w:p>
    <w:p w14:paraId="76607F6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data$time[-1]==data$time[-1*size]</w:t>
      </w:r>
    </w:p>
    <w:p w14:paraId="6F03ACBD"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BE&lt;-cbind(TBE,data[-1*size,])</w:t>
      </w:r>
    </w:p>
    <w:p w14:paraId="7B06BC47"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4C71E61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emp&lt;-TBE[TBE$TBE == 0,]</w:t>
      </w:r>
    </w:p>
    <w:p w14:paraId="48956C7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BE = TBE[!TBE$TBE == 0,]</w:t>
      </w:r>
    </w:p>
    <w:p w14:paraId="276E856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library(gamlss)</w:t>
      </w:r>
    </w:p>
    <w:p w14:paraId="560032B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fm&lt;-gamlss(TBE~time+as.factor(yr)*(cos(2*pi*time/365.25)+sin(2*pi*time/365.25))+wd*(dtime+cos(2*pi*dtime/24)+sin(2*pi*dtime/24)+cos(2*pi*dtime/12)+sin(2*pi*dtime/12)), sigma.fo=~time+as.factor(yr)*(cos(2*pi*time/365.25)+sin(2*pi*time/365.25))+wd*(dtime+cos(2*pi*dtime/24)+sin(2*pi*dtime/24)+cos(2*pi*dtime/12)+sin(2*pi*dtime/12)),data=TBE,family=WEI())</w:t>
      </w:r>
    </w:p>
    <w:p w14:paraId="60A61A6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5F4EBFCC"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igma &lt;- exp(predict(fm, what=c("sigma"), newdata=temp))</w:t>
      </w:r>
    </w:p>
    <w:p w14:paraId="6B20D6A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mu &lt;- exp(predict(fm, what=c("mu"), newdata=temp))</w:t>
      </w:r>
    </w:p>
    <w:p w14:paraId="65D824A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q &lt;- 1:dim(temp)[1]/dim(TBE)[1]</w:t>
      </w:r>
    </w:p>
    <w:p w14:paraId="30020B7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emp$TBE = qWEI(p=q,mu=mu,sigma=sigma)</w:t>
      </w:r>
    </w:p>
    <w:p w14:paraId="597F431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4 = rbind(TBE, temp)</w:t>
      </w:r>
    </w:p>
    <w:p w14:paraId="023E18FC"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4&lt;-t4[order(t4$time),]</w:t>
      </w:r>
    </w:p>
    <w:p w14:paraId="23513B8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7E65D54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fm&lt;-gamlss(TBE~time+as.factor(yr)*(cos(2*pi*time/365.25)+sin(2*pi*time/365.25))+wd*(dtime+cos(2*pi*dtime/24)+sin(2*pi*dtime/24)+cos(2*pi*dtime/12)+sin(2*pi*dtime/12)), sigma.fo=~time+as.factor(yr)*(cos(2*pi*time/365.25)+sin(2*pi*time/365.25))+wd*(dtime+cos(2*pi*dtime/24)+sin(2*pi*dtime/24)+cos(2*pi*dtime/12)+sin(2*pi*dtime/12)),data=t4,family=WEI())</w:t>
      </w:r>
    </w:p>
    <w:p w14:paraId="23B3115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CALE&lt;-fm$mu.fv</w:t>
      </w:r>
    </w:p>
    <w:p w14:paraId="27ACA0F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HAPE&lt;-fm$sigma.fv</w:t>
      </w:r>
    </w:p>
    <w:p w14:paraId="24A7778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cale&lt;-fm$mu.fv[(length(SCALE)+1):length(fm$mu.fv)]</w:t>
      </w:r>
    </w:p>
    <w:p w14:paraId="47A1231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hape&lt;-fm$sigma.fv[(length(SCALE)+1):length(fm$mu.fv)]</w:t>
      </w:r>
    </w:p>
    <w:p w14:paraId="0BCB701D"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par(mfrow=c(1,1))</w:t>
      </w:r>
    </w:p>
    <w:p w14:paraId="1698C4B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CALE&lt;-c(SCALE,scale)</w:t>
      </w:r>
    </w:p>
    <w:p w14:paraId="7DBF01C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HAPE&lt;-c(SHAPE,shape)</w:t>
      </w:r>
    </w:p>
    <w:p w14:paraId="23B35D8C"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TBE&lt;-t4</w:t>
      </w:r>
    </w:p>
    <w:p w14:paraId="3318974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lt;-rep(0,length(SCALE))</w:t>
      </w:r>
    </w:p>
    <w:p w14:paraId="516F78D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3C7AF2D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BETA&lt;-read.csv("//Users//jos059//ThunderstormAsthma//TBE.ANE1000.BETAS.csv", header=TRUE)</w:t>
      </w:r>
    </w:p>
    <w:p w14:paraId="53C236A8"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sq = BETA$al^2</w:t>
      </w:r>
    </w:p>
    <w:p w14:paraId="5CB7B91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cub = BETA$al^3</w:t>
      </w:r>
    </w:p>
    <w:p w14:paraId="0F44EDC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hapsq = BETA$shape^2</w:t>
      </w:r>
    </w:p>
    <w:p w14:paraId="6262517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shapcub = BETA$shap^3</w:t>
      </w:r>
    </w:p>
    <w:p w14:paraId="70DB42B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 = BETA$al</w:t>
      </w:r>
    </w:p>
    <w:p w14:paraId="269AC76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BETA2 &lt;- cbind(BETA,alsq,alcub,shapsq,shapcub)</w:t>
      </w:r>
    </w:p>
    <w:p w14:paraId="1ADFEC4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fm2&lt;- lm(formula = beta1 ~ al + shape + log(al)+ log(shape) + alsq +  alcub + shapsq + shapcub + al * (shape + log(shape) + shapsq + shapcub) + log(al) * (shape + log(shape) + shapsq + shapcub) +  alsq * shapsq + shape * alsq + shapcub * alcub, data = BETA2)</w:t>
      </w:r>
    </w:p>
    <w:p w14:paraId="1B77DB9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BETA2&lt;-cbind(BETA2, newbeta)</w:t>
      </w:r>
    </w:p>
    <w:p w14:paraId="60304FD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ead(BETA2)</w:t>
      </w:r>
    </w:p>
    <w:p w14:paraId="38734A4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39F5BD4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x.mu&lt;-SCALE*gamma((1/SHAPE)+1)</w:t>
      </w:r>
    </w:p>
    <w:p w14:paraId="236BB9DE"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ind&lt;-rank(c(SHAPE[1],BETA2$shape[BETA2$al==0.05]))[1]</w:t>
      </w:r>
    </w:p>
    <w:p w14:paraId="76C6486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ind&lt;-as.integer(ind)</w:t>
      </w:r>
    </w:p>
    <w:p w14:paraId="2FD4473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BETAT&lt;-BETA2[BETA2$al==0.05,][ind,]</w:t>
      </w:r>
    </w:p>
    <w:p w14:paraId="7DBD2B5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L&lt;-unique(BETA2$al)</w:t>
      </w:r>
    </w:p>
    <w:p w14:paraId="5D34E6C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51861411"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ew&lt;-x.mu</w:t>
      </w:r>
    </w:p>
    <w:p w14:paraId="1FBCBDB9"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xmu&lt;-SCALE[1]</w:t>
      </w:r>
    </w:p>
    <w:p w14:paraId="26C72B1D"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lt;-0.05</w:t>
      </w:r>
    </w:p>
    <w:p w14:paraId="41CDC74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0E62130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newbeta=15.4863461-31.2740388*al-22.978514*SHAPE[1]+6.1326295*log(al)+ 9.3864181*log(SHAPE[1])+ 8.1190440 *al^2 -14.7686294*al^3 +9.9260160*SHAPE[1]^2 -1.9660931*SHAPE[1]^3 +42.3619299*al*SHAPE[1]-17.5618988 *al*log(SHAPE[1]) -17.2181503 *al*SHAPE[1]^2+ 3.5450699*al*SHAPE[1]^3-9.5183478*SHAPE[1]*log(al)+3.8567301*log(al)*log(SHAPE[1])+4.0985140*log(al)*SHAPE[1]^2-0.8025912*log(al)*SHAPE[1]^3 -6.4936384*al^2*SHAPE[1]^2+6.4764153* SHAPE[1]*al^2+ 3.436274*al^3*SHAPE[1]^3</w:t>
      </w:r>
    </w:p>
    <w:p w14:paraId="637FFA0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1]&lt;-newbeta*SCALE[1]</w:t>
      </w:r>
    </w:p>
    <w:p w14:paraId="3FA7071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05C84B43"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xmu&lt;-min(0.1*TBE$TBE[1]/gamma((1/SHAPE[1])+0.9*xmu),SCALE[1])</w:t>
      </w:r>
    </w:p>
    <w:p w14:paraId="6FFC028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ew[1]&lt;-min(c(al*TBE$TBE[1]/h[1]+(1-al)*x.mu[1]/h[1],x.mu[1]/h[1]))</w:t>
      </w:r>
    </w:p>
    <w:p w14:paraId="31F925C5"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ew.last&lt;-ew[1]</w:t>
      </w:r>
    </w:p>
    <w:p w14:paraId="3E2AC9D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0A8D02D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5EB2902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for(I in 2:length(SHAPE)-1){</w:t>
      </w:r>
    </w:p>
    <w:p w14:paraId="0350FBCB"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 xml:space="preserve">alopt&lt;-(-0.32699401+0.02981035*xmu+0.27631529*scale+0.03879301*shape-0.17932719*log(xmu)+0.0882661*log(scale)+0.01238951*xmu*scale-     </w:t>
      </w:r>
      <w:r w:rsidRPr="00C65F07">
        <w:rPr>
          <w:rFonts w:ascii="Arial" w:hAnsi="Arial" w:cs="Arial"/>
          <w:sz w:val="21"/>
          <w:szCs w:val="21"/>
          <w:lang w:val="en-US" w:bidi="hi-IN"/>
        </w:rPr>
        <w:lastRenderedPageBreak/>
        <w:t>0.06672816*xmu*shape+0.17150974* xmu*log(xmu)+0.04734040*scale*shape+0.07158034*scale*log(xmu)-0.02679079*shape*log(xmu)-0.09427231*scale*log(scale)-0.29939506*xmu*log(scale)-0.01674911* log(xmu)*log(scale))</w:t>
      </w:r>
    </w:p>
    <w:p w14:paraId="54D84322"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opt[alopt&lt;0.03]&lt;-0.03</w:t>
      </w:r>
    </w:p>
    <w:p w14:paraId="07944586"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opt[alopt&gt;0.25]&lt;-0.25</w:t>
      </w:r>
    </w:p>
    <w:p w14:paraId="5E3BEBD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lt;-max(c(0.02,alopt),na.rm=T)</w:t>
      </w:r>
    </w:p>
    <w:p w14:paraId="3BD2650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l&lt;-min(c(0.25,al),na.rm=T)</w:t>
      </w:r>
    </w:p>
    <w:p w14:paraId="1179940F"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newbeta=15.4863461-31.2740388*al-22.978514*SHAPE[I]+6.1326295*log(al)+ 9.3864181*log(SHAPE[I])+ 8.1190440 *al^2 -14.7686294*al^3 +9.9260160*SHAPE[I]^2 -1.9660931*SHAPE[I]^3 +42.3619299*al*SHAPE[I]-17.5618988 *al*log(SHAPE[I]) -17.2181503 *al*SHAPE[I]^2+ 3.5450699*al*SHAPE[I]^3-9.5183478*SHAPE[I]*log(al)+3.8567301*log(al)*log(SHAPE[I])+4.0985140*log(al)*SHAPE[I]^2-0.8025912*log(al)*SHAPE[I]^3 -6.4936384*al^2*SHAPE[I]^2+6.4764153* SHAPE[I]*al^2+ 3.436274*al^3*SHAPE[I]^3</w:t>
      </w:r>
    </w:p>
    <w:p w14:paraId="0031BBE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h[I]&lt;-newbeta*SCALE[I]</w:t>
      </w:r>
    </w:p>
    <w:p w14:paraId="0F012B3D"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ew[I] &lt;- min(c(al*TBE$TBE[I]/h[I]+(1-al)*ew.last,x.mu[I]/h[I]))</w:t>
      </w:r>
    </w:p>
    <w:p w14:paraId="3AE472BE"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if(ew[I]&lt;1)ew.last&lt;-x.mu[I]/h[I] else ew.last&lt;-ew[I-1]</w:t>
      </w:r>
    </w:p>
    <w:p w14:paraId="6912B1FA"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xmu&lt;-min(0.1*TBE$TBE[I]/gamma((1/SHAPE[I])+1)+0.9*xmu,SCALE[I])</w:t>
      </w:r>
    </w:p>
    <w:p w14:paraId="0D42B6C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w:t>
      </w:r>
    </w:p>
    <w:p w14:paraId="536A22BE"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p>
    <w:p w14:paraId="29C3ACF0"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plot(TBE$V1,ew[1:length(TBE$V1)],xlab="Date",ylab="Adaptive EWMA")</w:t>
      </w:r>
    </w:p>
    <w:p w14:paraId="52CE4BD4" w14:textId="77777777" w:rsidR="00C65F07" w:rsidRPr="00C65F07" w:rsidRDefault="00C65F07" w:rsidP="00C65F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1"/>
          <w:szCs w:val="21"/>
          <w:lang w:val="en-US" w:bidi="hi-IN"/>
        </w:rPr>
      </w:pPr>
      <w:r w:rsidRPr="00C65F07">
        <w:rPr>
          <w:rFonts w:ascii="Arial" w:hAnsi="Arial" w:cs="Arial"/>
          <w:sz w:val="21"/>
          <w:szCs w:val="21"/>
          <w:lang w:val="en-US" w:bidi="hi-IN"/>
        </w:rPr>
        <w:t>abline(h=1,col=2)</w:t>
      </w:r>
    </w:p>
    <w:p w14:paraId="4F3FD949"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lang w:val="en-US" w:bidi="hi-IN"/>
        </w:rPr>
      </w:pPr>
      <w:r w:rsidRPr="00C65F07">
        <w:rPr>
          <w:rFonts w:ascii="Arial" w:hAnsi="Arial" w:cs="Arial"/>
          <w:color w:val="000000"/>
          <w:sz w:val="16"/>
          <w:szCs w:val="16"/>
          <w:lang w:val="en-US" w:bidi="hi-IN"/>
        </w:rPr>
        <w:t>ew2&lt;-ew&lt;1</w:t>
      </w:r>
    </w:p>
    <w:p w14:paraId="5F7F941E"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1"/>
          <w:szCs w:val="21"/>
          <w:lang w:val="en-US" w:bidi="hi-IN"/>
        </w:rPr>
      </w:pPr>
      <w:r w:rsidRPr="00C65F07">
        <w:rPr>
          <w:rFonts w:ascii="Arial" w:hAnsi="Arial" w:cs="Arial"/>
          <w:color w:val="000000"/>
          <w:sz w:val="16"/>
          <w:szCs w:val="16"/>
          <w:lang w:val="en-US" w:bidi="hi-IN"/>
        </w:rPr>
        <w:t>ewint &lt;- ew2[1:length(TBE$V1)]</w:t>
      </w:r>
    </w:p>
    <w:p w14:paraId="3C62317E" w14:textId="77777777" w:rsidR="00C65F07" w:rsidRPr="00C65F07" w:rsidRDefault="00C65F07" w:rsidP="00C65F07">
      <w:pPr>
        <w:autoSpaceDE w:val="0"/>
        <w:autoSpaceDN w:val="0"/>
        <w:adjustRightInd w:val="0"/>
        <w:spacing w:line="320" w:lineRule="atLeast"/>
        <w:rPr>
          <w:rFonts w:ascii="Arial" w:hAnsi="Arial" w:cs="Arial"/>
          <w:kern w:val="1"/>
          <w:sz w:val="21"/>
          <w:szCs w:val="21"/>
          <w:lang w:val="en-US" w:bidi="hi-IN"/>
        </w:rPr>
      </w:pPr>
      <w:r w:rsidRPr="00C65F07">
        <w:rPr>
          <w:rFonts w:ascii="Arial" w:hAnsi="Arial" w:cs="Arial"/>
          <w:color w:val="000000"/>
          <w:sz w:val="8"/>
          <w:szCs w:val="8"/>
          <w:lang w:val="en-US" w:bidi="hi-IN"/>
        </w:rPr>
        <w:t>ewres &lt;- numeric(length(TBE$V1)) </w:t>
      </w:r>
    </w:p>
    <w:p w14:paraId="1E118C83"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sz w:val="21"/>
          <w:szCs w:val="21"/>
          <w:lang w:val="en-US" w:bidi="hi-IN"/>
        </w:rPr>
      </w:pPr>
      <w:r w:rsidRPr="00C65F07">
        <w:rPr>
          <w:rFonts w:ascii="Arial" w:hAnsi="Arial" w:cs="Arial"/>
          <w:color w:val="000000"/>
          <w:kern w:val="1"/>
          <w:sz w:val="16"/>
          <w:szCs w:val="16"/>
          <w:lang w:val="en-US" w:bidi="hi-IN"/>
        </w:rPr>
        <w:t>for (i in 8:length(ewint)) {ewres[i] &lt;- ewint[i-1] + ewint[i-2] + ewint[i-3] + ewint[i-4] + ewint[i-5] + ewint[i-6] + ewint[i-7]}</w:t>
      </w:r>
    </w:p>
    <w:p w14:paraId="224839FC"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r w:rsidRPr="00C65F07">
        <w:rPr>
          <w:rFonts w:ascii="Arial" w:hAnsi="Arial" w:cs="Arial"/>
          <w:color w:val="000000"/>
          <w:kern w:val="1"/>
          <w:sz w:val="16"/>
          <w:szCs w:val="16"/>
          <w:lang w:val="en-US" w:bidi="hi-IN"/>
        </w:rPr>
        <w:t>ew2&lt;-ew&lt;</w:t>
      </w:r>
    </w:p>
    <w:p w14:paraId="47E53B75"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r w:rsidRPr="00C65F07">
        <w:rPr>
          <w:rFonts w:ascii="Arial" w:hAnsi="Arial" w:cs="Arial"/>
          <w:color w:val="000000"/>
          <w:kern w:val="1"/>
          <w:sz w:val="16"/>
          <w:szCs w:val="16"/>
          <w:lang w:val="en-US" w:bidi="hi-IN"/>
        </w:rPr>
        <w:t>plot(TBE$V1[8:length(TBE$V1)], ewres[8:length(TBE$V1)], xlab="Date", ylab="Number of Consecutive Alerts")</w:t>
      </w:r>
    </w:p>
    <w:p w14:paraId="4026D936"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p>
    <w:p w14:paraId="2D67C110"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r w:rsidRPr="00C65F07">
        <w:rPr>
          <w:rFonts w:ascii="Arial" w:hAnsi="Arial" w:cs="Arial"/>
          <w:color w:val="000000"/>
          <w:kern w:val="1"/>
          <w:sz w:val="16"/>
          <w:szCs w:val="16"/>
          <w:lang w:val="en-US" w:bidi="hi-IN"/>
        </w:rPr>
        <w:t>abline(h=4, col=2)</w:t>
      </w:r>
    </w:p>
    <w:p w14:paraId="0066517E"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sz w:val="21"/>
          <w:szCs w:val="21"/>
          <w:lang w:val="en-US" w:bidi="hi-IN"/>
        </w:rPr>
      </w:pPr>
    </w:p>
    <w:p w14:paraId="7050F79B"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p>
    <w:p w14:paraId="6D37F549"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r w:rsidRPr="00C65F07">
        <w:rPr>
          <w:rFonts w:ascii="Arial" w:hAnsi="Arial" w:cs="Arial"/>
          <w:color w:val="000000"/>
          <w:kern w:val="1"/>
          <w:sz w:val="16"/>
          <w:szCs w:val="16"/>
          <w:lang w:val="en-US" w:bidi="hi-IN"/>
        </w:rPr>
        <w:t>allops &lt;- cbind(TBE,ewres)</w:t>
      </w:r>
    </w:p>
    <w:p w14:paraId="16C9E30A"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6"/>
          <w:szCs w:val="16"/>
          <w:lang w:val="en-US" w:bidi="hi-IN"/>
        </w:rPr>
      </w:pPr>
      <w:r w:rsidRPr="00C65F07">
        <w:rPr>
          <w:rFonts w:ascii="Arial" w:hAnsi="Arial" w:cs="Arial"/>
          <w:color w:val="000000"/>
          <w:kern w:val="1"/>
          <w:sz w:val="16"/>
          <w:szCs w:val="16"/>
          <w:lang w:val="en-US" w:bidi="hi-IN"/>
        </w:rPr>
        <w:t>alerts&lt;-allops[allops$ewres &gt;= 4,]</w:t>
      </w:r>
    </w:p>
    <w:p w14:paraId="5A17B14D" w14:textId="77777777" w:rsidR="00C65F07" w:rsidRPr="00C65F07" w:rsidRDefault="00C65F07" w:rsidP="00C65F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sz w:val="21"/>
          <w:szCs w:val="21"/>
          <w:lang w:val="en-US" w:bidi="hi-IN"/>
        </w:rPr>
      </w:pPr>
      <w:r w:rsidRPr="00C65F07">
        <w:rPr>
          <w:rFonts w:ascii="Arial" w:hAnsi="Arial" w:cs="Arial"/>
          <w:color w:val="000000"/>
          <w:kern w:val="1"/>
          <w:sz w:val="16"/>
          <w:szCs w:val="16"/>
          <w:lang w:val="en-US" w:bidi="hi-IN"/>
        </w:rPr>
        <w:t>length(alerts$V1)</w:t>
      </w:r>
    </w:p>
    <w:p w14:paraId="2C337A9C" w14:textId="77777777" w:rsidR="00C65F07" w:rsidRPr="00C65F07" w:rsidRDefault="00C65F07" w:rsidP="0041069D">
      <w:pPr>
        <w:rPr>
          <w:b/>
          <w:bCs/>
        </w:rPr>
      </w:pPr>
    </w:p>
    <w:p w14:paraId="2505A66E" w14:textId="77777777" w:rsidR="0041069D" w:rsidRDefault="0041069D" w:rsidP="0041069D"/>
    <w:p w14:paraId="2B1CF11B" w14:textId="77777777" w:rsidR="0041069D" w:rsidRPr="0041069D" w:rsidRDefault="0041069D" w:rsidP="0041069D">
      <w:pPr>
        <w:rPr>
          <w:b/>
          <w:bCs/>
        </w:rPr>
      </w:pPr>
    </w:p>
    <w:sectPr w:rsidR="0041069D" w:rsidRPr="0041069D" w:rsidSect="00E23D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E1E6D"/>
    <w:multiLevelType w:val="hybridMultilevel"/>
    <w:tmpl w:val="F4FAA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A90ED8"/>
    <w:multiLevelType w:val="hybridMultilevel"/>
    <w:tmpl w:val="13781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D84AE4"/>
    <w:multiLevelType w:val="hybridMultilevel"/>
    <w:tmpl w:val="DEC83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950D1B"/>
    <w:multiLevelType w:val="hybridMultilevel"/>
    <w:tmpl w:val="F9AE0B94"/>
    <w:lvl w:ilvl="0" w:tplc="F762F32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4B05D4"/>
    <w:multiLevelType w:val="hybridMultilevel"/>
    <w:tmpl w:val="2F321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447D34"/>
    <w:multiLevelType w:val="hybridMultilevel"/>
    <w:tmpl w:val="711E194C"/>
    <w:lvl w:ilvl="0" w:tplc="5AF039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AB493F"/>
    <w:multiLevelType w:val="hybridMultilevel"/>
    <w:tmpl w:val="5AF26D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53B"/>
    <w:rsid w:val="000D2E4C"/>
    <w:rsid w:val="002E253B"/>
    <w:rsid w:val="0041069D"/>
    <w:rsid w:val="006524F3"/>
    <w:rsid w:val="00766BA2"/>
    <w:rsid w:val="00784826"/>
    <w:rsid w:val="009F05A3"/>
    <w:rsid w:val="00A35FB1"/>
    <w:rsid w:val="00BB58B5"/>
    <w:rsid w:val="00C65F07"/>
    <w:rsid w:val="00C66D5C"/>
    <w:rsid w:val="00D278B5"/>
    <w:rsid w:val="00E23D68"/>
    <w:rsid w:val="00E535D0"/>
    <w:rsid w:val="00F97C44"/>
    <w:rsid w:val="00FB02A7"/>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ecimalSymbol w:val="."/>
  <w:listSeparator w:val=","/>
  <w14:docId w14:val="14944942"/>
  <w15:chartTrackingRefBased/>
  <w15:docId w15:val="{8447DCEE-5A19-C642-B63B-C65CE5B98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53B"/>
  </w:style>
  <w:style w:type="paragraph" w:styleId="Heading1">
    <w:name w:val="heading 1"/>
    <w:basedOn w:val="Normal"/>
    <w:next w:val="Normal"/>
    <w:link w:val="Heading1Char"/>
    <w:uiPriority w:val="9"/>
    <w:qFormat/>
    <w:rsid w:val="0041069D"/>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069D"/>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5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253B"/>
    <w:rPr>
      <w:color w:val="0563C1" w:themeColor="hyperlink"/>
      <w:u w:val="single"/>
    </w:rPr>
  </w:style>
  <w:style w:type="paragraph" w:styleId="ListParagraph">
    <w:name w:val="List Paragraph"/>
    <w:basedOn w:val="Normal"/>
    <w:uiPriority w:val="34"/>
    <w:qFormat/>
    <w:rsid w:val="002E253B"/>
    <w:pPr>
      <w:ind w:left="720"/>
      <w:contextualSpacing/>
    </w:pPr>
  </w:style>
  <w:style w:type="paragraph" w:styleId="BalloonText">
    <w:name w:val="Balloon Text"/>
    <w:basedOn w:val="Normal"/>
    <w:link w:val="BalloonTextChar"/>
    <w:uiPriority w:val="99"/>
    <w:semiHidden/>
    <w:unhideWhenUsed/>
    <w:rsid w:val="006524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24F3"/>
    <w:rPr>
      <w:rFonts w:ascii="Times New Roman" w:hAnsi="Times New Roman" w:cs="Times New Roman"/>
      <w:sz w:val="18"/>
      <w:szCs w:val="18"/>
    </w:rPr>
  </w:style>
  <w:style w:type="character" w:customStyle="1" w:styleId="Heading1Char">
    <w:name w:val="Heading 1 Char"/>
    <w:basedOn w:val="DefaultParagraphFont"/>
    <w:link w:val="Heading1"/>
    <w:uiPriority w:val="9"/>
    <w:rsid w:val="004106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1069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latlong.net"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1922</Words>
  <Characters>1096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i, Adi (Data61, Marsfield)</dc:creator>
  <cp:keywords/>
  <dc:description/>
  <cp:lastModifiedBy>Joshi, Aditya (Data61, Marsfield)</cp:lastModifiedBy>
  <cp:revision>8</cp:revision>
  <dcterms:created xsi:type="dcterms:W3CDTF">2019-05-02T04:15:00Z</dcterms:created>
  <dcterms:modified xsi:type="dcterms:W3CDTF">2019-09-26T05:22:00Z</dcterms:modified>
</cp:coreProperties>
</file>